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41C62" w14:textId="2025B9AA" w:rsidR="00694B80" w:rsidRPr="00694B80" w:rsidRDefault="00694B80" w:rsidP="00694B80">
      <w:pPr>
        <w:pStyle w:val="Beschriftung"/>
        <w:keepNext/>
        <w:spacing w:after="0" w:line="480" w:lineRule="auto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00074C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upplementa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l</w:t>
      </w:r>
      <w:r w:rsidRPr="0000074C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00074C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Pr="0000074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Patient </w:t>
      </w:r>
      <w:r w:rsidR="008A461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emographics</w:t>
      </w:r>
      <w:r w:rsidR="008855C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distribution of diagnoses</w:t>
      </w:r>
      <w:r w:rsidR="00BD13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</w:t>
      </w:r>
      <w:r w:rsidRPr="0000074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nd pretreatment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in the study of Marner et al.</w:t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begin">
          <w:fldData xml:space="preserve">PEVuZE5vdGU+PENpdGU+PEF1dGhvcj5NYXJuZXI8L0F1dGhvcj48WWVhcj4yMDIxPC9ZZWFyPjxS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</w:fldData>
        </w:fldChar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instrText xml:space="preserve"> ADDIN EN.CITE </w:instrText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begin">
          <w:fldData xml:space="preserve">PEVuZE5vdGU+PENpdGU+PEF1dGhvcj5NYXJuZXI8L0F1dGhvcj48WWVhcj4yMDIxPC9ZZWFyPjxS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</w:fldData>
        </w:fldChar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instrText xml:space="preserve"> ADDIN EN.CITE.DATA </w:instrText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end"/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separate"/>
      </w:r>
      <w:r w:rsidR="00A87A59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[1]</w:t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end"/>
      </w:r>
    </w:p>
    <w:tbl>
      <w:tblPr>
        <w:tblStyle w:val="Tabellenraster"/>
        <w:tblW w:w="95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0"/>
        <w:gridCol w:w="2044"/>
        <w:gridCol w:w="2750"/>
      </w:tblGrid>
      <w:tr w:rsidR="00BD1359" w:rsidRPr="003D6C46" w14:paraId="03B896B6" w14:textId="77777777" w:rsidTr="00CD2440">
        <w:tc>
          <w:tcPr>
            <w:tcW w:w="4760" w:type="dxa"/>
            <w:vAlign w:val="bottom"/>
          </w:tcPr>
          <w:p w14:paraId="0D0C8C97" w14:textId="4A9F83E6" w:rsidR="002D0135" w:rsidRPr="002D0135" w:rsidRDefault="002D0135" w:rsidP="00BB40A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0135">
              <w:rPr>
                <w:rFonts w:cs="Arial"/>
                <w:b/>
                <w:bCs/>
                <w:color w:val="000000"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2044" w:type="dxa"/>
            <w:vAlign w:val="bottom"/>
          </w:tcPr>
          <w:p w14:paraId="357A3461" w14:textId="77777777" w:rsidR="002D0135" w:rsidRPr="003D6C46" w:rsidRDefault="002D0135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vAlign w:val="bottom"/>
          </w:tcPr>
          <w:p w14:paraId="2C383792" w14:textId="77777777" w:rsidR="002D0135" w:rsidRPr="003D6C46" w:rsidRDefault="002D0135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BD1359" w:rsidRPr="003D6C46" w14:paraId="2E79021A" w14:textId="77777777" w:rsidTr="00CD2440">
        <w:tc>
          <w:tcPr>
            <w:tcW w:w="4760" w:type="dxa"/>
            <w:vAlign w:val="bottom"/>
          </w:tcPr>
          <w:p w14:paraId="6BC313CF" w14:textId="54735A14" w:rsidR="00872F4F" w:rsidRPr="003D6C46" w:rsidRDefault="00872F4F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bCs/>
                <w:color w:val="000000"/>
                <w:sz w:val="20"/>
                <w:szCs w:val="20"/>
              </w:rPr>
              <w:t>Patients</w:t>
            </w:r>
            <w:r w:rsidR="004C2A4E">
              <w:rPr>
                <w:rFonts w:cs="Arial"/>
                <w:bCs/>
                <w:color w:val="000000"/>
                <w:sz w:val="20"/>
                <w:szCs w:val="20"/>
              </w:rPr>
              <w:t xml:space="preserve"> (n)</w:t>
            </w:r>
            <w:r w:rsidR="00BD1359">
              <w:rPr>
                <w:rFonts w:cs="Arial"/>
                <w:bCs/>
                <w:color w:val="000000"/>
                <w:sz w:val="20"/>
                <w:szCs w:val="20"/>
              </w:rPr>
              <w:t>;</w:t>
            </w:r>
            <w:r w:rsidR="004C2A4E">
              <w:rPr>
                <w:rFonts w:cs="Arial"/>
                <w:bCs/>
                <w:color w:val="000000"/>
                <w:sz w:val="20"/>
                <w:szCs w:val="20"/>
              </w:rPr>
              <w:t xml:space="preserve"> lesions (n)</w:t>
            </w:r>
          </w:p>
        </w:tc>
        <w:tc>
          <w:tcPr>
            <w:tcW w:w="2044" w:type="dxa"/>
            <w:vAlign w:val="bottom"/>
          </w:tcPr>
          <w:p w14:paraId="35DBCD3B" w14:textId="68539179" w:rsidR="00872F4F" w:rsidRPr="003D6C46" w:rsidRDefault="00D816D4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bCs/>
                <w:color w:val="000000"/>
                <w:sz w:val="20"/>
                <w:szCs w:val="20"/>
              </w:rPr>
              <w:t>64</w:t>
            </w:r>
            <w:r w:rsidR="00BD1359">
              <w:rPr>
                <w:rFonts w:cs="Arial"/>
                <w:bCs/>
                <w:color w:val="000000"/>
                <w:sz w:val="20"/>
                <w:szCs w:val="20"/>
              </w:rPr>
              <w:t>;</w:t>
            </w:r>
            <w:r w:rsidR="004C2A4E">
              <w:rPr>
                <w:rFonts w:cs="Arial"/>
                <w:bCs/>
                <w:color w:val="000000"/>
                <w:sz w:val="20"/>
                <w:szCs w:val="20"/>
              </w:rPr>
              <w:t xml:space="preserve"> 83</w:t>
            </w:r>
          </w:p>
        </w:tc>
        <w:tc>
          <w:tcPr>
            <w:tcW w:w="2750" w:type="dxa"/>
            <w:vAlign w:val="bottom"/>
          </w:tcPr>
          <w:p w14:paraId="4C5D32F7" w14:textId="77777777" w:rsidR="00872F4F" w:rsidRPr="003D6C46" w:rsidRDefault="00872F4F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BD1359" w:rsidRPr="003D6C46" w14:paraId="7E21B869" w14:textId="77777777" w:rsidTr="00CD2440">
        <w:tc>
          <w:tcPr>
            <w:tcW w:w="4760" w:type="dxa"/>
            <w:vAlign w:val="bottom"/>
          </w:tcPr>
          <w:p w14:paraId="0E9839A4" w14:textId="3973EB3F" w:rsidR="00872F4F" w:rsidRPr="003D6C46" w:rsidRDefault="00BD1359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 xml:space="preserve">Sex </w:t>
            </w:r>
            <w:r w:rsidR="004C2A4E">
              <w:rPr>
                <w:rFonts w:cs="Arial"/>
                <w:bCs/>
                <w:color w:val="000000"/>
                <w:sz w:val="20"/>
                <w:szCs w:val="20"/>
              </w:rPr>
              <w:t>(f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emale</w:t>
            </w:r>
            <w:r w:rsidR="004C2A4E">
              <w:rPr>
                <w:rFonts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4" w:type="dxa"/>
            <w:vAlign w:val="bottom"/>
          </w:tcPr>
          <w:p w14:paraId="00E7FBAF" w14:textId="07C7990D" w:rsidR="00872F4F" w:rsidRPr="003D6C46" w:rsidRDefault="00D816D4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bCs/>
                <w:color w:val="000000"/>
                <w:sz w:val="20"/>
                <w:szCs w:val="20"/>
              </w:rPr>
              <w:t>47%</w:t>
            </w:r>
          </w:p>
        </w:tc>
        <w:tc>
          <w:tcPr>
            <w:tcW w:w="2750" w:type="dxa"/>
            <w:vAlign w:val="bottom"/>
          </w:tcPr>
          <w:p w14:paraId="5EAF1767" w14:textId="77777777" w:rsidR="00872F4F" w:rsidRPr="003D6C46" w:rsidRDefault="00872F4F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BD1359" w:rsidRPr="003D6C46" w14:paraId="1592F199" w14:textId="77777777" w:rsidTr="00CD2440">
        <w:tc>
          <w:tcPr>
            <w:tcW w:w="4760" w:type="dxa"/>
            <w:vAlign w:val="bottom"/>
          </w:tcPr>
          <w:p w14:paraId="123BB05C" w14:textId="48FBFF95" w:rsidR="00872F4F" w:rsidRPr="004C2A4E" w:rsidRDefault="00D816D4" w:rsidP="00BB40AD">
            <w:pPr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4C2A4E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 xml:space="preserve">Age </w:t>
            </w:r>
            <w:r w:rsidR="00B6204C" w:rsidRPr="004C2A4E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 xml:space="preserve">at FET PET </w:t>
            </w:r>
            <w:r w:rsidR="00BD1359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 xml:space="preserve">imaging </w:t>
            </w:r>
            <w:r w:rsidRPr="004C2A4E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(median</w:t>
            </w:r>
            <w:r w:rsidR="00BD1359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;</w:t>
            </w:r>
            <w:r w:rsidRPr="004C2A4E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 xml:space="preserve"> range</w:t>
            </w:r>
            <w:r w:rsidR="004C2A4E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4C2A4E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4" w:type="dxa"/>
            <w:vAlign w:val="bottom"/>
          </w:tcPr>
          <w:p w14:paraId="16E96495" w14:textId="0688D9E4" w:rsidR="00872F4F" w:rsidRPr="003D6C46" w:rsidRDefault="003D6291" w:rsidP="00CD2440">
            <w:pPr>
              <w:ind w:right="-1033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bCs/>
                <w:color w:val="000000"/>
                <w:sz w:val="20"/>
                <w:szCs w:val="20"/>
              </w:rPr>
              <w:t>9</w:t>
            </w:r>
            <w:r w:rsidR="00BD1359">
              <w:rPr>
                <w:rFonts w:cs="Arial"/>
                <w:bCs/>
                <w:color w:val="000000"/>
                <w:sz w:val="20"/>
                <w:szCs w:val="20"/>
              </w:rPr>
              <w:t xml:space="preserve"> years;</w:t>
            </w:r>
            <w:r w:rsidR="00D816D4" w:rsidRPr="003D6C46">
              <w:rPr>
                <w:rFonts w:cs="Arial"/>
                <w:bCs/>
                <w:color w:val="000000"/>
                <w:sz w:val="20"/>
                <w:szCs w:val="20"/>
              </w:rPr>
              <w:t xml:space="preserve"> </w:t>
            </w:r>
            <w:r w:rsidR="001A6428">
              <w:rPr>
                <w:rFonts w:cs="Arial"/>
                <w:bCs/>
                <w:color w:val="000000"/>
                <w:sz w:val="20"/>
                <w:szCs w:val="20"/>
              </w:rPr>
              <w:t>0</w:t>
            </w:r>
            <w:r w:rsidR="00D816D4" w:rsidRPr="003D6C46">
              <w:rPr>
                <w:rFonts w:cs="Arial"/>
                <w:bCs/>
                <w:color w:val="000000"/>
                <w:sz w:val="20"/>
                <w:szCs w:val="20"/>
              </w:rPr>
              <w:t>-33</w:t>
            </w:r>
            <w:r w:rsidR="00BD1359">
              <w:rPr>
                <w:rFonts w:cs="Arial"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750" w:type="dxa"/>
            <w:vAlign w:val="bottom"/>
          </w:tcPr>
          <w:p w14:paraId="12C47396" w14:textId="77777777" w:rsidR="00872F4F" w:rsidRPr="003D6C46" w:rsidRDefault="00872F4F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BD1359" w:rsidRPr="003D6C46" w14:paraId="795633CD" w14:textId="77777777" w:rsidTr="00CD2440">
        <w:tc>
          <w:tcPr>
            <w:tcW w:w="4760" w:type="dxa"/>
            <w:vAlign w:val="bottom"/>
          </w:tcPr>
          <w:p w14:paraId="4952810A" w14:textId="77777777" w:rsidR="003A72CA" w:rsidRPr="003D6C46" w:rsidRDefault="003A72CA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vAlign w:val="bottom"/>
          </w:tcPr>
          <w:p w14:paraId="7D2D26CF" w14:textId="77777777" w:rsidR="003A72CA" w:rsidRPr="003D6C46" w:rsidRDefault="003A72CA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vAlign w:val="bottom"/>
          </w:tcPr>
          <w:p w14:paraId="4836CCA8" w14:textId="77777777" w:rsidR="003A72CA" w:rsidRPr="003D6C46" w:rsidRDefault="003A72CA" w:rsidP="00BB40A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BD1359" w:rsidRPr="00FA242A" w14:paraId="7F177563" w14:textId="77777777" w:rsidTr="00CD2440">
        <w:tc>
          <w:tcPr>
            <w:tcW w:w="4760" w:type="dxa"/>
            <w:vAlign w:val="bottom"/>
          </w:tcPr>
          <w:p w14:paraId="440433D0" w14:textId="037AB7DA" w:rsidR="00F17F9F" w:rsidRPr="00FA242A" w:rsidRDefault="00F17F9F" w:rsidP="00BB40AD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FA242A">
              <w:rPr>
                <w:rFonts w:cs="Arial"/>
                <w:b/>
                <w:color w:val="000000"/>
                <w:sz w:val="20"/>
                <w:szCs w:val="20"/>
              </w:rPr>
              <w:t>Diagnos</w:t>
            </w:r>
            <w:r w:rsidR="002D0135">
              <w:rPr>
                <w:rFonts w:cs="Arial"/>
                <w:b/>
                <w:color w:val="000000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2044" w:type="dxa"/>
            <w:vAlign w:val="bottom"/>
          </w:tcPr>
          <w:p w14:paraId="704478C5" w14:textId="2D34F164" w:rsidR="00F17F9F" w:rsidRPr="00FA242A" w:rsidRDefault="00F17F9F" w:rsidP="00BB40AD">
            <w:pPr>
              <w:rPr>
                <w:rFonts w:cs="Arial"/>
                <w:b/>
                <w:sz w:val="20"/>
                <w:szCs w:val="20"/>
              </w:rPr>
            </w:pPr>
            <w:r w:rsidRPr="00FA242A">
              <w:rPr>
                <w:rFonts w:cs="Arial"/>
                <w:b/>
                <w:color w:val="000000"/>
                <w:sz w:val="20"/>
                <w:szCs w:val="20"/>
              </w:rPr>
              <w:t>Lesions</w:t>
            </w:r>
            <w:r w:rsidR="00F5324F" w:rsidRPr="00FA242A">
              <w:rPr>
                <w:rFonts w:cs="Arial"/>
                <w:b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2750" w:type="dxa"/>
            <w:vAlign w:val="bottom"/>
          </w:tcPr>
          <w:p w14:paraId="0DD9FEFA" w14:textId="55CAEBCB" w:rsidR="00F17F9F" w:rsidRPr="00FA242A" w:rsidRDefault="00F17F9F" w:rsidP="00BB40AD">
            <w:pPr>
              <w:rPr>
                <w:rFonts w:cs="Arial"/>
                <w:b/>
                <w:sz w:val="20"/>
                <w:szCs w:val="20"/>
              </w:rPr>
            </w:pPr>
            <w:r w:rsidRPr="00FA242A">
              <w:rPr>
                <w:rFonts w:cs="Arial"/>
                <w:b/>
                <w:color w:val="000000"/>
                <w:sz w:val="20"/>
                <w:szCs w:val="20"/>
              </w:rPr>
              <w:t>WHO</w:t>
            </w:r>
            <w:r w:rsidR="00A97498" w:rsidRPr="00FA242A">
              <w:rPr>
                <w:rFonts w:cs="Arial"/>
                <w:b/>
                <w:color w:val="000000"/>
                <w:sz w:val="20"/>
                <w:szCs w:val="20"/>
              </w:rPr>
              <w:t xml:space="preserve"> </w:t>
            </w:r>
            <w:r w:rsidR="00D8612E">
              <w:rPr>
                <w:rFonts w:cs="Arial"/>
                <w:b/>
                <w:color w:val="000000"/>
                <w:sz w:val="20"/>
                <w:szCs w:val="20"/>
              </w:rPr>
              <w:t>g</w:t>
            </w:r>
            <w:r w:rsidRPr="00FA242A">
              <w:rPr>
                <w:rFonts w:cs="Arial"/>
                <w:b/>
                <w:color w:val="000000"/>
                <w:sz w:val="20"/>
                <w:szCs w:val="20"/>
              </w:rPr>
              <w:t>rades</w:t>
            </w:r>
          </w:p>
        </w:tc>
      </w:tr>
      <w:tr w:rsidR="00BD1359" w:rsidRPr="003D6C46" w14:paraId="3F6B99C5" w14:textId="77777777" w:rsidTr="00CD2440">
        <w:tc>
          <w:tcPr>
            <w:tcW w:w="4760" w:type="dxa"/>
            <w:vAlign w:val="bottom"/>
          </w:tcPr>
          <w:p w14:paraId="41FF5C7D" w14:textId="3A2B1B6D" w:rsidR="003D6C46" w:rsidRPr="003D6C46" w:rsidRDefault="003D6C46" w:rsidP="003D6C46">
            <w:pPr>
              <w:rPr>
                <w:rFonts w:cs="Arial"/>
                <w:sz w:val="20"/>
                <w:szCs w:val="20"/>
                <w:lang w:val="en-US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Anaplastic glioma</w:t>
            </w:r>
          </w:p>
        </w:tc>
        <w:tc>
          <w:tcPr>
            <w:tcW w:w="2044" w:type="dxa"/>
            <w:vAlign w:val="bottom"/>
          </w:tcPr>
          <w:p w14:paraId="7C8BF542" w14:textId="69E9A95A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204CDA9E" w14:textId="23AD6383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II</w:t>
            </w:r>
          </w:p>
        </w:tc>
      </w:tr>
      <w:tr w:rsidR="00BD1359" w:rsidRPr="003D6C46" w14:paraId="5D0CBD85" w14:textId="77777777" w:rsidTr="00CD2440">
        <w:tc>
          <w:tcPr>
            <w:tcW w:w="4760" w:type="dxa"/>
            <w:vAlign w:val="bottom"/>
          </w:tcPr>
          <w:p w14:paraId="1DF6E127" w14:textId="28DBE95A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Anaplastic</w:t>
            </w:r>
            <w:proofErr w:type="spellEnd"/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pilocytic</w:t>
            </w:r>
            <w:proofErr w:type="spellEnd"/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astrocytoma</w:t>
            </w:r>
            <w:proofErr w:type="spellEnd"/>
          </w:p>
        </w:tc>
        <w:tc>
          <w:tcPr>
            <w:tcW w:w="2044" w:type="dxa"/>
            <w:vAlign w:val="bottom"/>
          </w:tcPr>
          <w:p w14:paraId="23284CB1" w14:textId="21737BF9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50" w:type="dxa"/>
            <w:vAlign w:val="bottom"/>
          </w:tcPr>
          <w:p w14:paraId="5C12ECA1" w14:textId="347BDEA9" w:rsidR="003D6C46" w:rsidRPr="003D6C46" w:rsidRDefault="003D6C46" w:rsidP="003D6C46">
            <w:pPr>
              <w:rPr>
                <w:rFonts w:cs="Arial"/>
                <w:sz w:val="20"/>
                <w:szCs w:val="20"/>
                <w:lang w:val="en-US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II</w:t>
            </w:r>
          </w:p>
        </w:tc>
      </w:tr>
      <w:tr w:rsidR="00BD1359" w:rsidRPr="003D6C46" w14:paraId="05E1B8B4" w14:textId="77777777" w:rsidTr="00CD2440">
        <w:tc>
          <w:tcPr>
            <w:tcW w:w="4760" w:type="dxa"/>
            <w:vAlign w:val="bottom"/>
          </w:tcPr>
          <w:p w14:paraId="4CCF79C6" w14:textId="69E0F7F6" w:rsidR="003D6C46" w:rsidRPr="003D6C46" w:rsidRDefault="003D6C46" w:rsidP="003D6C46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Anaplastic</w:t>
            </w:r>
            <w:proofErr w:type="spellEnd"/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pleomorphic</w:t>
            </w:r>
            <w:proofErr w:type="spellEnd"/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xanthoastrocytoma</w:t>
            </w:r>
            <w:proofErr w:type="spellEnd"/>
          </w:p>
        </w:tc>
        <w:tc>
          <w:tcPr>
            <w:tcW w:w="2044" w:type="dxa"/>
            <w:vAlign w:val="bottom"/>
          </w:tcPr>
          <w:p w14:paraId="4E7F6E54" w14:textId="62F41741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09B87EB6" w14:textId="5EB9C2A7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II</w:t>
            </w:r>
          </w:p>
        </w:tc>
      </w:tr>
      <w:tr w:rsidR="00BD1359" w:rsidRPr="003D6C46" w14:paraId="5EEA7BD8" w14:textId="77777777" w:rsidTr="00CD2440">
        <w:tc>
          <w:tcPr>
            <w:tcW w:w="4760" w:type="dxa"/>
            <w:vAlign w:val="bottom"/>
          </w:tcPr>
          <w:p w14:paraId="3F7787CA" w14:textId="5BAE6272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Astrocytoma</w:t>
            </w:r>
          </w:p>
        </w:tc>
        <w:tc>
          <w:tcPr>
            <w:tcW w:w="2044" w:type="dxa"/>
            <w:vAlign w:val="bottom"/>
          </w:tcPr>
          <w:p w14:paraId="67A12546" w14:textId="40C07CC0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2C1FE6EA" w14:textId="1A4DB6C7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I</w:t>
            </w:r>
          </w:p>
        </w:tc>
      </w:tr>
      <w:tr w:rsidR="00BD1359" w:rsidRPr="003D6C46" w14:paraId="5D21ED9E" w14:textId="77777777" w:rsidTr="00CD2440">
        <w:tc>
          <w:tcPr>
            <w:tcW w:w="4760" w:type="dxa"/>
            <w:vAlign w:val="bottom"/>
          </w:tcPr>
          <w:p w14:paraId="649DE954" w14:textId="194F5328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Atypical plexus papilloma</w:t>
            </w:r>
          </w:p>
        </w:tc>
        <w:tc>
          <w:tcPr>
            <w:tcW w:w="2044" w:type="dxa"/>
            <w:vAlign w:val="bottom"/>
          </w:tcPr>
          <w:p w14:paraId="190D2FE2" w14:textId="143A6EBF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29F2A7F3" w14:textId="33254FF1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I</w:t>
            </w:r>
          </w:p>
        </w:tc>
      </w:tr>
      <w:tr w:rsidR="00BD1359" w:rsidRPr="003D6C46" w14:paraId="0E6FA4AF" w14:textId="77777777" w:rsidTr="00CD2440">
        <w:tc>
          <w:tcPr>
            <w:tcW w:w="4760" w:type="dxa"/>
            <w:vAlign w:val="bottom"/>
          </w:tcPr>
          <w:p w14:paraId="79A5A627" w14:textId="6150BC7D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Atypical</w:t>
            </w:r>
            <w:proofErr w:type="spellEnd"/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teratoid</w:t>
            </w:r>
            <w:proofErr w:type="spellEnd"/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rhabdoid</w:t>
            </w:r>
            <w:proofErr w:type="spellEnd"/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044" w:type="dxa"/>
            <w:vAlign w:val="bottom"/>
          </w:tcPr>
          <w:p w14:paraId="62E42B9D" w14:textId="6C86E9CD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50" w:type="dxa"/>
            <w:vAlign w:val="bottom"/>
          </w:tcPr>
          <w:p w14:paraId="666A1334" w14:textId="19C13BD8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</w:tr>
      <w:tr w:rsidR="00BD1359" w:rsidRPr="003D6C46" w14:paraId="21567E01" w14:textId="77777777" w:rsidTr="00CD2440">
        <w:tc>
          <w:tcPr>
            <w:tcW w:w="4760" w:type="dxa"/>
            <w:vAlign w:val="bottom"/>
          </w:tcPr>
          <w:p w14:paraId="22E980E7" w14:textId="08BCFC51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Craniopharyngioma</w:t>
            </w:r>
          </w:p>
        </w:tc>
        <w:tc>
          <w:tcPr>
            <w:tcW w:w="2044" w:type="dxa"/>
            <w:vAlign w:val="bottom"/>
          </w:tcPr>
          <w:p w14:paraId="7302F116" w14:textId="0BABAF78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52E7CAA8" w14:textId="7FD7EB11" w:rsidR="003D6C46" w:rsidRPr="003D6C46" w:rsidRDefault="003D6C46" w:rsidP="003D6C46">
            <w:pPr>
              <w:rPr>
                <w:rFonts w:cs="Arial"/>
                <w:sz w:val="20"/>
                <w:szCs w:val="20"/>
                <w:lang w:val="en-US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n.a.</w:t>
            </w:r>
          </w:p>
        </w:tc>
      </w:tr>
      <w:tr w:rsidR="00BD1359" w:rsidRPr="003D6C46" w14:paraId="5C9EE3D0" w14:textId="77777777" w:rsidTr="00CD2440">
        <w:tc>
          <w:tcPr>
            <w:tcW w:w="4760" w:type="dxa"/>
            <w:vAlign w:val="bottom"/>
          </w:tcPr>
          <w:p w14:paraId="0E2CA038" w14:textId="5D13F409" w:rsidR="003D6C46" w:rsidRPr="003D6C46" w:rsidRDefault="003D6C46" w:rsidP="003D6C46">
            <w:pPr>
              <w:rPr>
                <w:rFonts w:cs="Arial"/>
                <w:sz w:val="20"/>
                <w:szCs w:val="20"/>
                <w:lang w:val="en-US"/>
              </w:rPr>
            </w:pPr>
            <w:r w:rsidRPr="003D6C46">
              <w:rPr>
                <w:rFonts w:cs="Arial"/>
                <w:color w:val="000000"/>
                <w:sz w:val="20"/>
                <w:szCs w:val="20"/>
                <w:lang w:val="en-US"/>
              </w:rPr>
              <w:t>Diffuse midline glioma, H3K27M mutant</w:t>
            </w:r>
          </w:p>
        </w:tc>
        <w:tc>
          <w:tcPr>
            <w:tcW w:w="2044" w:type="dxa"/>
            <w:vAlign w:val="bottom"/>
          </w:tcPr>
          <w:p w14:paraId="610B2C21" w14:textId="67EA6FB6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50" w:type="dxa"/>
            <w:vAlign w:val="bottom"/>
          </w:tcPr>
          <w:p w14:paraId="04A8D924" w14:textId="6BCCF6DE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</w:tr>
      <w:tr w:rsidR="00BD1359" w:rsidRPr="003D6C46" w14:paraId="1ABB03A9" w14:textId="77777777" w:rsidTr="00CD2440">
        <w:tc>
          <w:tcPr>
            <w:tcW w:w="4760" w:type="dxa"/>
            <w:vAlign w:val="bottom"/>
          </w:tcPr>
          <w:p w14:paraId="56968312" w14:textId="58013DFB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Dysembryoplastic neuroepithelial tumor</w:t>
            </w:r>
          </w:p>
        </w:tc>
        <w:tc>
          <w:tcPr>
            <w:tcW w:w="2044" w:type="dxa"/>
            <w:vAlign w:val="bottom"/>
          </w:tcPr>
          <w:p w14:paraId="672F2194" w14:textId="7F767EB4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16281504" w14:textId="76D970F8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</w:tr>
      <w:tr w:rsidR="00BD1359" w:rsidRPr="003D6C46" w14:paraId="2F9F4903" w14:textId="77777777" w:rsidTr="00CD2440">
        <w:tc>
          <w:tcPr>
            <w:tcW w:w="4760" w:type="dxa"/>
            <w:vAlign w:val="bottom"/>
          </w:tcPr>
          <w:p w14:paraId="13882FA2" w14:textId="54168876" w:rsidR="003D6C46" w:rsidRPr="003D6C46" w:rsidRDefault="003D6C46" w:rsidP="003D6C46">
            <w:pPr>
              <w:rPr>
                <w:rFonts w:cs="Arial"/>
                <w:color w:val="00B050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2044" w:type="dxa"/>
            <w:vAlign w:val="bottom"/>
          </w:tcPr>
          <w:p w14:paraId="6A980708" w14:textId="21621512" w:rsidR="003D6C46" w:rsidRPr="003D6C46" w:rsidRDefault="003D6C46" w:rsidP="003D6C46">
            <w:pPr>
              <w:rPr>
                <w:rFonts w:cs="Arial"/>
                <w:color w:val="00B050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50" w:type="dxa"/>
            <w:vAlign w:val="bottom"/>
          </w:tcPr>
          <w:p w14:paraId="6552AC0D" w14:textId="6FCCE35E" w:rsidR="003D6C46" w:rsidRPr="003D6C46" w:rsidRDefault="003D6C46" w:rsidP="003D6C46">
            <w:pPr>
              <w:rPr>
                <w:rFonts w:cs="Arial"/>
                <w:color w:val="00B050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I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r w:rsidRPr="003D6C46">
              <w:rPr>
                <w:rFonts w:cs="Arial"/>
                <w:color w:val="000000"/>
                <w:sz w:val="20"/>
                <w:szCs w:val="20"/>
              </w:rPr>
              <w:t>III</w:t>
            </w:r>
          </w:p>
        </w:tc>
      </w:tr>
      <w:tr w:rsidR="00BD1359" w:rsidRPr="003D6C46" w14:paraId="1955887A" w14:textId="77777777" w:rsidTr="00CD2440">
        <w:tc>
          <w:tcPr>
            <w:tcW w:w="4760" w:type="dxa"/>
            <w:vAlign w:val="bottom"/>
          </w:tcPr>
          <w:p w14:paraId="0CC0CD36" w14:textId="760EADAE" w:rsidR="003D6C46" w:rsidRPr="003D6C46" w:rsidRDefault="003D6C46" w:rsidP="003D6C46">
            <w:pPr>
              <w:rPr>
                <w:rFonts w:cs="Arial"/>
                <w:sz w:val="20"/>
                <w:szCs w:val="20"/>
                <w:lang w:val="en-US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Ganglioglioma</w:t>
            </w:r>
          </w:p>
        </w:tc>
        <w:tc>
          <w:tcPr>
            <w:tcW w:w="2044" w:type="dxa"/>
            <w:vAlign w:val="bottom"/>
          </w:tcPr>
          <w:p w14:paraId="5B8D5147" w14:textId="5E73BADC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0" w:type="dxa"/>
            <w:vAlign w:val="bottom"/>
          </w:tcPr>
          <w:p w14:paraId="577407A1" w14:textId="26E462F0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</w:tr>
      <w:tr w:rsidR="00BD1359" w:rsidRPr="003D6C46" w14:paraId="07A93D23" w14:textId="77777777" w:rsidTr="00CD2440">
        <w:tc>
          <w:tcPr>
            <w:tcW w:w="4760" w:type="dxa"/>
            <w:vAlign w:val="bottom"/>
          </w:tcPr>
          <w:p w14:paraId="750A49FD" w14:textId="653E09A9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2044" w:type="dxa"/>
            <w:vAlign w:val="bottom"/>
          </w:tcPr>
          <w:p w14:paraId="26C55228" w14:textId="66388675" w:rsidR="003D6C46" w:rsidRPr="003D6C46" w:rsidRDefault="00020FB2" w:rsidP="003D6C4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750" w:type="dxa"/>
            <w:vAlign w:val="bottom"/>
          </w:tcPr>
          <w:p w14:paraId="7AED963B" w14:textId="2D2370BA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</w:tr>
      <w:tr w:rsidR="000A310D" w:rsidRPr="000A310D" w14:paraId="47D7EE3C" w14:textId="77777777" w:rsidTr="0026010D">
        <w:tc>
          <w:tcPr>
            <w:tcW w:w="4760" w:type="dxa"/>
            <w:vAlign w:val="bottom"/>
          </w:tcPr>
          <w:p w14:paraId="2ADF0A29" w14:textId="47D8D606" w:rsidR="000A310D" w:rsidRPr="000A310D" w:rsidRDefault="000A310D" w:rsidP="003D6C4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A310D">
              <w:rPr>
                <w:rFonts w:cs="Arial"/>
                <w:color w:val="000000"/>
                <w:sz w:val="20"/>
                <w:szCs w:val="20"/>
                <w:lang w:val="en-US"/>
              </w:rPr>
              <w:t>High-</w:t>
            </w:r>
            <w:r w:rsidR="002D491C">
              <w:rPr>
                <w:rFonts w:cs="Arial"/>
                <w:color w:val="000000"/>
                <w:sz w:val="20"/>
                <w:szCs w:val="20"/>
                <w:lang w:val="en-US"/>
              </w:rPr>
              <w:t>g</w:t>
            </w:r>
            <w:r w:rsidRPr="000A310D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rade </w:t>
            </w:r>
            <w:r w:rsidR="002D491C">
              <w:rPr>
                <w:rFonts w:cs="Arial"/>
                <w:color w:val="000000"/>
                <w:sz w:val="20"/>
                <w:szCs w:val="20"/>
                <w:lang w:val="en-US"/>
              </w:rPr>
              <w:t>n</w:t>
            </w:r>
            <w:r w:rsidRPr="000A310D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euroepithelial </w:t>
            </w:r>
            <w:r w:rsidR="002D491C">
              <w:rPr>
                <w:rFonts w:cs="Arial"/>
                <w:color w:val="000000"/>
                <w:sz w:val="20"/>
                <w:szCs w:val="20"/>
                <w:lang w:val="en-US"/>
              </w:rPr>
              <w:t>t</w:t>
            </w:r>
            <w:r w:rsidRPr="000A310D">
              <w:rPr>
                <w:rFonts w:cs="Arial"/>
                <w:color w:val="000000"/>
                <w:sz w:val="20"/>
                <w:szCs w:val="20"/>
                <w:lang w:val="en-US"/>
              </w:rPr>
              <w:t>umor with MN1 alteration</w:t>
            </w:r>
          </w:p>
        </w:tc>
        <w:tc>
          <w:tcPr>
            <w:tcW w:w="2044" w:type="dxa"/>
            <w:vAlign w:val="center"/>
          </w:tcPr>
          <w:p w14:paraId="49959F89" w14:textId="39856E48" w:rsidR="000A310D" w:rsidRPr="000A310D" w:rsidRDefault="000A310D" w:rsidP="0026010D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750" w:type="dxa"/>
            <w:vAlign w:val="center"/>
          </w:tcPr>
          <w:p w14:paraId="0C16200B" w14:textId="4EE48683" w:rsidR="000A310D" w:rsidRPr="000A310D" w:rsidRDefault="000A310D" w:rsidP="0026010D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BD1359" w:rsidRPr="003D6C46" w14:paraId="5974CB1D" w14:textId="77777777" w:rsidTr="00CD2440">
        <w:tc>
          <w:tcPr>
            <w:tcW w:w="4760" w:type="dxa"/>
            <w:vAlign w:val="bottom"/>
          </w:tcPr>
          <w:p w14:paraId="029B2A2E" w14:textId="2E343A94" w:rsidR="003D6C46" w:rsidRPr="003D6C46" w:rsidRDefault="003D6C46" w:rsidP="003D6C46">
            <w:pPr>
              <w:rPr>
                <w:rFonts w:cs="Arial"/>
                <w:sz w:val="20"/>
                <w:szCs w:val="20"/>
                <w:lang w:val="en-US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Juvenile xanthogranuloma</w:t>
            </w:r>
          </w:p>
        </w:tc>
        <w:tc>
          <w:tcPr>
            <w:tcW w:w="2044" w:type="dxa"/>
            <w:vAlign w:val="bottom"/>
          </w:tcPr>
          <w:p w14:paraId="15ADDE9C" w14:textId="4279867C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4A41CD7B" w14:textId="0414F8D4" w:rsidR="003D6C46" w:rsidRPr="00BF4427" w:rsidRDefault="003D6C46" w:rsidP="003D6C46">
            <w:pPr>
              <w:rPr>
                <w:rFonts w:cs="Arial"/>
                <w:sz w:val="20"/>
                <w:szCs w:val="20"/>
              </w:rPr>
            </w:pPr>
            <w:r w:rsidRPr="00BF4427">
              <w:rPr>
                <w:rFonts w:cs="Arial"/>
                <w:color w:val="000000"/>
                <w:sz w:val="20"/>
                <w:szCs w:val="20"/>
              </w:rPr>
              <w:t>n.a.</w:t>
            </w:r>
          </w:p>
        </w:tc>
      </w:tr>
      <w:tr w:rsidR="00BD1359" w:rsidRPr="003D6C46" w14:paraId="76B1C632" w14:textId="77777777" w:rsidTr="00CD2440">
        <w:tc>
          <w:tcPr>
            <w:tcW w:w="4760" w:type="dxa"/>
            <w:vAlign w:val="bottom"/>
          </w:tcPr>
          <w:p w14:paraId="70A0F2CC" w14:textId="4D1BB2A2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Malignant</w:t>
            </w:r>
            <w:proofErr w:type="spellEnd"/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germ</w:t>
            </w:r>
            <w:proofErr w:type="spellEnd"/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cell</w:t>
            </w:r>
            <w:proofErr w:type="spellEnd"/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044" w:type="dxa"/>
            <w:vAlign w:val="bottom"/>
          </w:tcPr>
          <w:p w14:paraId="698F5F16" w14:textId="45AF386C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3C3FCD3F" w14:textId="1D223B7E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</w:tr>
      <w:tr w:rsidR="00BD1359" w:rsidRPr="003D6C46" w14:paraId="1A771C9F" w14:textId="77777777" w:rsidTr="00CD2440">
        <w:tc>
          <w:tcPr>
            <w:tcW w:w="4760" w:type="dxa"/>
            <w:vAlign w:val="bottom"/>
          </w:tcPr>
          <w:p w14:paraId="1D0D63FA" w14:textId="532AB9BF" w:rsidR="003D6C46" w:rsidRPr="003D6C46" w:rsidRDefault="003D6C46" w:rsidP="003D6C46">
            <w:pPr>
              <w:rPr>
                <w:rFonts w:cs="Arial"/>
                <w:sz w:val="20"/>
                <w:szCs w:val="20"/>
                <w:lang w:val="en-US"/>
              </w:rPr>
            </w:pPr>
            <w:r w:rsidRPr="003D6C46">
              <w:rPr>
                <w:rFonts w:cs="Arial"/>
                <w:color w:val="000000"/>
                <w:sz w:val="20"/>
                <w:szCs w:val="20"/>
                <w:lang w:val="en-US"/>
              </w:rPr>
              <w:t>Medulloblastoma (non-WNT/non-SHH)</w:t>
            </w:r>
          </w:p>
        </w:tc>
        <w:tc>
          <w:tcPr>
            <w:tcW w:w="2044" w:type="dxa"/>
            <w:vAlign w:val="bottom"/>
          </w:tcPr>
          <w:p w14:paraId="25C13262" w14:textId="7DE98800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7FB694CB" w14:textId="18A2FAE2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</w:tr>
      <w:tr w:rsidR="00BD1359" w:rsidRPr="003D6C46" w14:paraId="034D30E8" w14:textId="77777777" w:rsidTr="00CD2440">
        <w:tc>
          <w:tcPr>
            <w:tcW w:w="4760" w:type="dxa"/>
            <w:vAlign w:val="bottom"/>
          </w:tcPr>
          <w:p w14:paraId="3EA8166C" w14:textId="04450984" w:rsidR="003D6C46" w:rsidRPr="003D6C46" w:rsidRDefault="003D6C46" w:rsidP="003D6C46">
            <w:pPr>
              <w:rPr>
                <w:rFonts w:cs="Arial"/>
                <w:sz w:val="20"/>
                <w:szCs w:val="20"/>
                <w:lang w:val="en-US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Neurocytoma</w:t>
            </w:r>
          </w:p>
        </w:tc>
        <w:tc>
          <w:tcPr>
            <w:tcW w:w="2044" w:type="dxa"/>
            <w:vAlign w:val="bottom"/>
          </w:tcPr>
          <w:p w14:paraId="51710BCB" w14:textId="5166E03B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78DE4D6C" w14:textId="25ACAFE4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I</w:t>
            </w:r>
          </w:p>
        </w:tc>
      </w:tr>
      <w:tr w:rsidR="00BD1359" w:rsidRPr="003D6C46" w14:paraId="1408EB22" w14:textId="77777777" w:rsidTr="00CD2440">
        <w:tc>
          <w:tcPr>
            <w:tcW w:w="4760" w:type="dxa"/>
            <w:vAlign w:val="bottom"/>
          </w:tcPr>
          <w:p w14:paraId="4359F3BF" w14:textId="154E32D1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Oligodendroglioma</w:t>
            </w:r>
          </w:p>
        </w:tc>
        <w:tc>
          <w:tcPr>
            <w:tcW w:w="2044" w:type="dxa"/>
            <w:vAlign w:val="bottom"/>
          </w:tcPr>
          <w:p w14:paraId="6CE8BA75" w14:textId="496EAE54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374603B4" w14:textId="3D73920E" w:rsidR="003D6C46" w:rsidRPr="003D6C46" w:rsidRDefault="00020FB2" w:rsidP="003D6C4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</w:tr>
      <w:tr w:rsidR="00BD1359" w:rsidRPr="003D6C46" w14:paraId="4E435E4B" w14:textId="77777777" w:rsidTr="00CD2440">
        <w:tc>
          <w:tcPr>
            <w:tcW w:w="4760" w:type="dxa"/>
            <w:vAlign w:val="bottom"/>
          </w:tcPr>
          <w:p w14:paraId="3531298E" w14:textId="5E966C72" w:rsidR="003D6C46" w:rsidRPr="003D6C46" w:rsidRDefault="003D6C46" w:rsidP="003D6C46">
            <w:pPr>
              <w:rPr>
                <w:rFonts w:cs="Arial"/>
                <w:sz w:val="20"/>
                <w:szCs w:val="20"/>
                <w:lang w:val="en-US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Pilocytic astrocytoma</w:t>
            </w:r>
          </w:p>
        </w:tc>
        <w:tc>
          <w:tcPr>
            <w:tcW w:w="2044" w:type="dxa"/>
            <w:vAlign w:val="bottom"/>
          </w:tcPr>
          <w:p w14:paraId="3A13FAE3" w14:textId="62571808" w:rsidR="003D6C46" w:rsidRPr="003D6C46" w:rsidRDefault="000B2C89" w:rsidP="003D6C4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750" w:type="dxa"/>
            <w:vAlign w:val="bottom"/>
          </w:tcPr>
          <w:p w14:paraId="2B8CA930" w14:textId="10561ADF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</w:tr>
      <w:tr w:rsidR="000B2C89" w:rsidRPr="00BF4427" w14:paraId="24238CEB" w14:textId="77777777" w:rsidTr="00CD2440">
        <w:tc>
          <w:tcPr>
            <w:tcW w:w="4760" w:type="dxa"/>
            <w:vAlign w:val="bottom"/>
          </w:tcPr>
          <w:p w14:paraId="3EC6C0E8" w14:textId="4973ABDD" w:rsidR="000B2C89" w:rsidRPr="00BF4427" w:rsidRDefault="00AC671E" w:rsidP="003D6C46">
            <w:pPr>
              <w:rPr>
                <w:rFonts w:cs="Arial"/>
                <w:color w:val="000000"/>
                <w:sz w:val="20"/>
                <w:szCs w:val="20"/>
              </w:rPr>
            </w:pPr>
            <w:r w:rsidRPr="00BF4427">
              <w:rPr>
                <w:rFonts w:cs="Arial"/>
                <w:color w:val="000000"/>
                <w:sz w:val="20"/>
                <w:szCs w:val="20"/>
              </w:rPr>
              <w:t>Pilocytic astrocytoma/Ganglioglioma</w:t>
            </w:r>
            <w:r w:rsidR="00BF4427" w:rsidRPr="00BF4427">
              <w:rPr>
                <w:rFonts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44" w:type="dxa"/>
            <w:vAlign w:val="bottom"/>
          </w:tcPr>
          <w:p w14:paraId="69E35AE5" w14:textId="36DF5599" w:rsidR="000B2C89" w:rsidRPr="00BF4427" w:rsidRDefault="00AC671E" w:rsidP="003D6C46">
            <w:pPr>
              <w:rPr>
                <w:rFonts w:cs="Arial"/>
                <w:color w:val="000000"/>
                <w:sz w:val="20"/>
                <w:szCs w:val="20"/>
              </w:rPr>
            </w:pPr>
            <w:r w:rsidRPr="00BF442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0" w:type="dxa"/>
            <w:vAlign w:val="bottom"/>
          </w:tcPr>
          <w:p w14:paraId="5223027E" w14:textId="30E3AF2A" w:rsidR="000B2C89" w:rsidRPr="00BF4427" w:rsidRDefault="00AC671E" w:rsidP="003D6C46">
            <w:pPr>
              <w:rPr>
                <w:rFonts w:cs="Arial"/>
                <w:color w:val="000000"/>
                <w:sz w:val="20"/>
                <w:szCs w:val="20"/>
              </w:rPr>
            </w:pPr>
            <w:r w:rsidRPr="00BF4427"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</w:tr>
      <w:tr w:rsidR="00BD1359" w:rsidRPr="003D6C46" w14:paraId="57C7D999" w14:textId="77777777" w:rsidTr="00CD2440">
        <w:tc>
          <w:tcPr>
            <w:tcW w:w="4760" w:type="dxa"/>
            <w:vAlign w:val="bottom"/>
          </w:tcPr>
          <w:p w14:paraId="4FA25130" w14:textId="15AE12D7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Pineoblastoma</w:t>
            </w:r>
          </w:p>
        </w:tc>
        <w:tc>
          <w:tcPr>
            <w:tcW w:w="2044" w:type="dxa"/>
            <w:vAlign w:val="bottom"/>
          </w:tcPr>
          <w:p w14:paraId="21118A1D" w14:textId="1E690E7D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38EC2EB0" w14:textId="064ED5A2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</w:tr>
      <w:tr w:rsidR="00BD1359" w:rsidRPr="003D6C46" w14:paraId="166F1BF1" w14:textId="77777777" w:rsidTr="00CD2440">
        <w:tc>
          <w:tcPr>
            <w:tcW w:w="4760" w:type="dxa"/>
            <w:vAlign w:val="bottom"/>
          </w:tcPr>
          <w:p w14:paraId="28F39D3F" w14:textId="08F25E5C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Pleomorphic xanthoastrocytoma</w:t>
            </w:r>
          </w:p>
        </w:tc>
        <w:tc>
          <w:tcPr>
            <w:tcW w:w="2044" w:type="dxa"/>
            <w:vAlign w:val="bottom"/>
          </w:tcPr>
          <w:p w14:paraId="24E44B7C" w14:textId="7BFECB2B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50" w:type="dxa"/>
            <w:vAlign w:val="bottom"/>
          </w:tcPr>
          <w:p w14:paraId="6530A677" w14:textId="74DA3AFE" w:rsidR="003D6C46" w:rsidRPr="009406FB" w:rsidRDefault="003D6C46" w:rsidP="003D6C46">
            <w:pPr>
              <w:rPr>
                <w:rFonts w:cs="Arial"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I</w:t>
            </w:r>
          </w:p>
        </w:tc>
      </w:tr>
      <w:tr w:rsidR="00BD1359" w:rsidRPr="003D6C46" w14:paraId="1EDDC46C" w14:textId="77777777" w:rsidTr="00CD2440">
        <w:tc>
          <w:tcPr>
            <w:tcW w:w="4760" w:type="dxa"/>
            <w:vAlign w:val="bottom"/>
          </w:tcPr>
          <w:p w14:paraId="3F8FB7EE" w14:textId="5D8F924B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Teratoma</w:t>
            </w:r>
          </w:p>
        </w:tc>
        <w:tc>
          <w:tcPr>
            <w:tcW w:w="2044" w:type="dxa"/>
            <w:vAlign w:val="bottom"/>
          </w:tcPr>
          <w:p w14:paraId="078FF4F7" w14:textId="69B5668B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38B5507E" w14:textId="7ED8FEE6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</w:tr>
      <w:tr w:rsidR="00BD1359" w:rsidRPr="003D6C46" w14:paraId="0E22F174" w14:textId="77777777" w:rsidTr="00CD2440">
        <w:tc>
          <w:tcPr>
            <w:tcW w:w="4760" w:type="dxa"/>
            <w:vAlign w:val="bottom"/>
          </w:tcPr>
          <w:p w14:paraId="3CC5241F" w14:textId="15482FD3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44" w:type="dxa"/>
            <w:vAlign w:val="bottom"/>
          </w:tcPr>
          <w:p w14:paraId="72079EA3" w14:textId="004940D1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50" w:type="dxa"/>
            <w:vAlign w:val="bottom"/>
          </w:tcPr>
          <w:p w14:paraId="295DCA34" w14:textId="2D390A34" w:rsidR="003D6C46" w:rsidRPr="003D6C46" w:rsidRDefault="003D6C46" w:rsidP="003D6C46">
            <w:pPr>
              <w:rPr>
                <w:rFonts w:cs="Arial"/>
                <w:sz w:val="20"/>
                <w:szCs w:val="20"/>
              </w:rPr>
            </w:pPr>
          </w:p>
        </w:tc>
      </w:tr>
      <w:tr w:rsidR="00BD1359" w:rsidRPr="00FA242A" w14:paraId="1672EBF3" w14:textId="77777777" w:rsidTr="00CD2440">
        <w:tc>
          <w:tcPr>
            <w:tcW w:w="4760" w:type="dxa"/>
            <w:vAlign w:val="bottom"/>
          </w:tcPr>
          <w:p w14:paraId="72BA324A" w14:textId="194AF900" w:rsidR="00334B3B" w:rsidRPr="00FA242A" w:rsidRDefault="00376AEA" w:rsidP="00BB40AD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Pret</w:t>
            </w:r>
            <w:r w:rsidR="00C35155" w:rsidRPr="00FA242A">
              <w:rPr>
                <w:rFonts w:cs="Arial"/>
                <w:b/>
                <w:color w:val="000000"/>
                <w:sz w:val="20"/>
                <w:szCs w:val="20"/>
              </w:rPr>
              <w:t>reatment</w:t>
            </w:r>
          </w:p>
        </w:tc>
        <w:tc>
          <w:tcPr>
            <w:tcW w:w="2044" w:type="dxa"/>
            <w:vAlign w:val="bottom"/>
          </w:tcPr>
          <w:p w14:paraId="6C284069" w14:textId="41EBD219" w:rsidR="00334B3B" w:rsidRPr="00FA242A" w:rsidRDefault="00C0089A" w:rsidP="00BB40AD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A242A">
              <w:rPr>
                <w:rFonts w:cs="Arial"/>
                <w:b/>
                <w:bCs/>
                <w:color w:val="000000"/>
                <w:sz w:val="20"/>
                <w:szCs w:val="20"/>
              </w:rPr>
              <w:t>Lesions</w:t>
            </w:r>
            <w:r w:rsidR="00095E9C" w:rsidRPr="00FA242A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2750" w:type="dxa"/>
            <w:vAlign w:val="bottom"/>
          </w:tcPr>
          <w:p w14:paraId="5F3BDBFA" w14:textId="77777777" w:rsidR="00334B3B" w:rsidRPr="00FA242A" w:rsidRDefault="00334B3B" w:rsidP="00BB40AD">
            <w:pPr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</w:tr>
      <w:tr w:rsidR="00BD1359" w:rsidRPr="003D6C46" w14:paraId="0F71FC39" w14:textId="77777777" w:rsidTr="00CD2440">
        <w:tc>
          <w:tcPr>
            <w:tcW w:w="4760" w:type="dxa"/>
            <w:vAlign w:val="bottom"/>
          </w:tcPr>
          <w:p w14:paraId="5A206872" w14:textId="386A730D" w:rsidR="00C35155" w:rsidRPr="003D6C46" w:rsidRDefault="00C35155" w:rsidP="00BB40AD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Surgery</w:t>
            </w:r>
            <w:proofErr w:type="spellEnd"/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C46">
              <w:rPr>
                <w:rFonts w:cs="Arial"/>
                <w:color w:val="000000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2044" w:type="dxa"/>
            <w:vAlign w:val="bottom"/>
          </w:tcPr>
          <w:p w14:paraId="2853B18F" w14:textId="1886AD96" w:rsidR="00C35155" w:rsidRPr="00C0089A" w:rsidRDefault="00B67594" w:rsidP="00BB40AD">
            <w:pPr>
              <w:rPr>
                <w:rFonts w:cs="Arial"/>
                <w:sz w:val="20"/>
                <w:szCs w:val="20"/>
              </w:rPr>
            </w:pPr>
            <w:r w:rsidRPr="00C0089A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2750" w:type="dxa"/>
            <w:vAlign w:val="bottom"/>
          </w:tcPr>
          <w:p w14:paraId="2DCF941E" w14:textId="77777777" w:rsidR="00C35155" w:rsidRPr="003D6C46" w:rsidRDefault="00C35155" w:rsidP="00BB40A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D1359" w:rsidRPr="003D6C46" w14:paraId="3817B349" w14:textId="77777777" w:rsidTr="00CD2440">
        <w:tc>
          <w:tcPr>
            <w:tcW w:w="4760" w:type="dxa"/>
            <w:vAlign w:val="bottom"/>
          </w:tcPr>
          <w:p w14:paraId="1780B1DB" w14:textId="63DFB6E3" w:rsidR="00C35155" w:rsidRPr="003D6C46" w:rsidRDefault="00C35155" w:rsidP="00BB40AD">
            <w:pPr>
              <w:rPr>
                <w:rFonts w:cs="Arial"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Radiation therapy</w:t>
            </w:r>
          </w:p>
        </w:tc>
        <w:tc>
          <w:tcPr>
            <w:tcW w:w="2044" w:type="dxa"/>
            <w:vAlign w:val="bottom"/>
          </w:tcPr>
          <w:p w14:paraId="3F33EE95" w14:textId="18780DB1" w:rsidR="00C35155" w:rsidRPr="00C0089A" w:rsidRDefault="00C35155" w:rsidP="00BB40AD">
            <w:pPr>
              <w:rPr>
                <w:rFonts w:cs="Arial"/>
                <w:sz w:val="20"/>
                <w:szCs w:val="20"/>
              </w:rPr>
            </w:pPr>
            <w:r w:rsidRPr="00C0089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750" w:type="dxa"/>
            <w:vAlign w:val="bottom"/>
          </w:tcPr>
          <w:p w14:paraId="4654A3AB" w14:textId="77777777" w:rsidR="00C35155" w:rsidRPr="003D6C46" w:rsidRDefault="00C35155" w:rsidP="00BB40A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D1359" w:rsidRPr="003D6C46" w14:paraId="2F63F94C" w14:textId="77777777" w:rsidTr="00CD2440">
        <w:tc>
          <w:tcPr>
            <w:tcW w:w="4760" w:type="dxa"/>
            <w:vAlign w:val="bottom"/>
          </w:tcPr>
          <w:p w14:paraId="6B18E456" w14:textId="6B633E5F" w:rsidR="00C35155" w:rsidRPr="003D6C46" w:rsidRDefault="00C35155" w:rsidP="00BB40AD">
            <w:pPr>
              <w:rPr>
                <w:rFonts w:cs="Arial"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2044" w:type="dxa"/>
            <w:vAlign w:val="bottom"/>
          </w:tcPr>
          <w:p w14:paraId="34FCBA11" w14:textId="58F9D88A" w:rsidR="00C35155" w:rsidRPr="00C0089A" w:rsidRDefault="00C35155" w:rsidP="00BB40AD">
            <w:pPr>
              <w:rPr>
                <w:rFonts w:cs="Arial"/>
                <w:sz w:val="20"/>
                <w:szCs w:val="20"/>
              </w:rPr>
            </w:pPr>
            <w:r w:rsidRPr="00C0089A">
              <w:rPr>
                <w:rFonts w:cs="Arial"/>
                <w:sz w:val="20"/>
                <w:szCs w:val="20"/>
              </w:rPr>
              <w:t>2</w:t>
            </w:r>
            <w:r w:rsidR="00B67594" w:rsidRPr="00C0089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750" w:type="dxa"/>
            <w:vAlign w:val="bottom"/>
          </w:tcPr>
          <w:p w14:paraId="5E7AFDB5" w14:textId="77777777" w:rsidR="00C35155" w:rsidRPr="003D6C46" w:rsidRDefault="00C35155" w:rsidP="00BB40A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D1359" w:rsidRPr="003D6C46" w14:paraId="35798DFF" w14:textId="77777777" w:rsidTr="00CD2440">
        <w:tc>
          <w:tcPr>
            <w:tcW w:w="4760" w:type="dxa"/>
            <w:vAlign w:val="bottom"/>
          </w:tcPr>
          <w:p w14:paraId="3B93C2F7" w14:textId="73292960" w:rsidR="00C35155" w:rsidRPr="003D6C46" w:rsidRDefault="00C35155" w:rsidP="00BB40AD">
            <w:pPr>
              <w:rPr>
                <w:rFonts w:cs="Arial"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Radiation and chemotherapy</w:t>
            </w:r>
          </w:p>
        </w:tc>
        <w:tc>
          <w:tcPr>
            <w:tcW w:w="2044" w:type="dxa"/>
            <w:vAlign w:val="bottom"/>
          </w:tcPr>
          <w:p w14:paraId="2EAB62E3" w14:textId="68B968E1" w:rsidR="00C35155" w:rsidRPr="00C0089A" w:rsidRDefault="00C35155" w:rsidP="00BB40AD">
            <w:pPr>
              <w:rPr>
                <w:rFonts w:cs="Arial"/>
                <w:sz w:val="20"/>
                <w:szCs w:val="20"/>
              </w:rPr>
            </w:pPr>
            <w:r w:rsidRPr="00C0089A">
              <w:rPr>
                <w:rFonts w:cs="Arial"/>
                <w:sz w:val="20"/>
                <w:szCs w:val="20"/>
              </w:rPr>
              <w:t>1</w:t>
            </w:r>
            <w:r w:rsidR="00B67594" w:rsidRPr="00C0089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50" w:type="dxa"/>
            <w:vAlign w:val="bottom"/>
          </w:tcPr>
          <w:p w14:paraId="7FFD5A2E" w14:textId="77777777" w:rsidR="00C35155" w:rsidRPr="003D6C46" w:rsidRDefault="00C35155" w:rsidP="00BB40A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3770546E" w14:textId="77777777" w:rsidR="00B04BA3" w:rsidRDefault="00B04BA3">
      <w:pPr>
        <w:rPr>
          <w:rFonts w:cs="Arial"/>
          <w:sz w:val="20"/>
          <w:szCs w:val="20"/>
        </w:rPr>
      </w:pPr>
    </w:p>
    <w:p w14:paraId="6C1B465A" w14:textId="1E19CDEC" w:rsidR="00420CA5" w:rsidRPr="008A7BBE" w:rsidRDefault="00420CA5" w:rsidP="008A7BBE">
      <w:pPr>
        <w:spacing w:line="480" w:lineRule="auto"/>
        <w:jc w:val="both"/>
        <w:rPr>
          <w:rFonts w:eastAsia="Times New Roman" w:cs="Arial"/>
          <w:color w:val="000000"/>
          <w:kern w:val="0"/>
          <w:lang w:val="en-US" w:eastAsia="de-DE"/>
          <w14:ligatures w14:val="none"/>
        </w:rPr>
      </w:pPr>
      <w:r w:rsidRPr="008A7BBE">
        <w:rPr>
          <w:rFonts w:eastAsia="Times New Roman" w:cs="Arial"/>
          <w:b/>
          <w:color w:val="000000"/>
          <w:kern w:val="0"/>
          <w:lang w:val="en-US" w:eastAsia="de-DE"/>
          <w14:ligatures w14:val="none"/>
        </w:rPr>
        <w:t>Abbreviations:</w:t>
      </w:r>
      <w:r w:rsidRPr="008A7BBE">
        <w:rPr>
          <w:rFonts w:eastAsia="Times New Roman" w:cs="Arial"/>
          <w:color w:val="000000"/>
          <w:kern w:val="0"/>
          <w:lang w:val="en-US" w:eastAsia="de-DE"/>
          <w14:ligatures w14:val="none"/>
        </w:rPr>
        <w:t xml:space="preserve"> </w:t>
      </w:r>
      <w:r w:rsidR="00BA0C5E" w:rsidRPr="008A7BBE">
        <w:rPr>
          <w:rFonts w:eastAsia="Times New Roman" w:cs="Arial"/>
          <w:b/>
          <w:color w:val="000000"/>
          <w:kern w:val="0"/>
          <w:lang w:val="en-US" w:eastAsia="de-DE"/>
          <w14:ligatures w14:val="none"/>
        </w:rPr>
        <w:t>n</w:t>
      </w:r>
      <w:r w:rsidR="00BA0C5E" w:rsidRPr="008A7BBE">
        <w:rPr>
          <w:rFonts w:eastAsia="Times New Roman" w:cs="Arial"/>
          <w:color w:val="000000"/>
          <w:kern w:val="0"/>
          <w:lang w:val="en-US" w:eastAsia="de-DE"/>
          <w14:ligatures w14:val="none"/>
        </w:rPr>
        <w:t xml:space="preserve"> = number; </w:t>
      </w:r>
      <w:r w:rsidRPr="008A7BBE">
        <w:rPr>
          <w:rFonts w:cs="Arial"/>
          <w:b/>
          <w:lang w:val="en-US"/>
        </w:rPr>
        <w:t>n.a.</w:t>
      </w:r>
      <w:r w:rsidRPr="008A7BBE">
        <w:rPr>
          <w:rFonts w:cs="Arial"/>
          <w:lang w:val="en-US"/>
        </w:rPr>
        <w:t xml:space="preserve"> = </w:t>
      </w:r>
      <w:r w:rsidR="00ED267D">
        <w:rPr>
          <w:rFonts w:cs="Arial"/>
          <w:lang w:val="en-US"/>
        </w:rPr>
        <w:t xml:space="preserve">WHO grade </w:t>
      </w:r>
      <w:r w:rsidRPr="008A7BBE">
        <w:rPr>
          <w:rFonts w:cs="Arial"/>
          <w:lang w:val="en-US"/>
        </w:rPr>
        <w:t xml:space="preserve">not </w:t>
      </w:r>
      <w:r w:rsidR="00BA7B37">
        <w:rPr>
          <w:rFonts w:cs="Arial"/>
          <w:lang w:val="en-US"/>
        </w:rPr>
        <w:t>assessed</w:t>
      </w:r>
      <w:r w:rsidRPr="008A7BBE">
        <w:rPr>
          <w:rFonts w:cs="Arial"/>
          <w:lang w:val="en-US"/>
        </w:rPr>
        <w:t xml:space="preserve">; </w:t>
      </w:r>
      <w:r w:rsidRPr="008A7BBE">
        <w:rPr>
          <w:rFonts w:cs="Arial"/>
          <w:b/>
          <w:lang w:val="en-US"/>
        </w:rPr>
        <w:t>SHH</w:t>
      </w:r>
      <w:r w:rsidRPr="008A7BBE">
        <w:rPr>
          <w:rFonts w:cs="Arial"/>
          <w:lang w:val="en-US"/>
        </w:rPr>
        <w:t xml:space="preserve"> = Sonic Hedgehog; </w:t>
      </w:r>
      <w:r w:rsidRPr="008A7BBE">
        <w:rPr>
          <w:rFonts w:cs="Arial"/>
          <w:b/>
          <w:lang w:val="en-US"/>
        </w:rPr>
        <w:t>WNT</w:t>
      </w:r>
      <w:r w:rsidRPr="008A7BBE">
        <w:rPr>
          <w:rFonts w:cs="Arial"/>
          <w:lang w:val="en-US"/>
        </w:rPr>
        <w:t xml:space="preserve"> = Wingless</w:t>
      </w:r>
      <w:r w:rsidR="00BF4427">
        <w:rPr>
          <w:rFonts w:cs="Arial"/>
          <w:lang w:val="en-US"/>
        </w:rPr>
        <w:t>; * = t</w:t>
      </w:r>
      <w:r w:rsidR="00BF4427" w:rsidRPr="00BF4427">
        <w:rPr>
          <w:rFonts w:cs="Arial"/>
          <w:lang w:val="en-US"/>
        </w:rPr>
        <w:t>umor described as a combination with features of both tumor types</w:t>
      </w:r>
    </w:p>
    <w:p w14:paraId="0A61A6BE" w14:textId="77777777" w:rsidR="00420CA5" w:rsidRDefault="00420CA5">
      <w:pPr>
        <w:rPr>
          <w:rFonts w:cs="Arial"/>
          <w:sz w:val="20"/>
          <w:szCs w:val="20"/>
          <w:lang w:val="en-US"/>
        </w:rPr>
      </w:pPr>
    </w:p>
    <w:p w14:paraId="357BA83C" w14:textId="63F1C483" w:rsidR="00EA61C2" w:rsidRDefault="00EA61C2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br w:type="page"/>
      </w:r>
    </w:p>
    <w:p w14:paraId="7AE3BE6E" w14:textId="78DBB7C3" w:rsidR="00EA61C2" w:rsidRPr="00694B80" w:rsidRDefault="00EA61C2" w:rsidP="00EA61C2">
      <w:pPr>
        <w:pStyle w:val="Beschriftung"/>
        <w:keepNext/>
        <w:spacing w:after="0" w:line="480" w:lineRule="auto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00074C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l</w:t>
      </w:r>
      <w:r w:rsidRPr="0000074C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00074C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Pr="0000074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Patient </w:t>
      </w:r>
      <w:r w:rsidR="008A461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emographics</w:t>
      </w:r>
      <w:r w:rsidR="008855C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distribution of diagnoses</w:t>
      </w:r>
      <w:r w:rsidR="00BD13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</w:t>
      </w:r>
      <w:r w:rsidRPr="0000074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nd pretreatment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in the study of Dunkl et al.</w:t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begin">
          <w:fldData xml:space="preserve">PEVuZE5vdGU+PENpdGU+PEF1dGhvcj5EdW5rbDwvQXV0aG9yPjxZZWFyPjIwMTU8L1llYXI+PFJl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</w:fldData>
        </w:fldChar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instrText xml:space="preserve"> ADDIN EN.CITE </w:instrText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begin">
          <w:fldData xml:space="preserve">PEVuZE5vdGU+PENpdGU+PEF1dGhvcj5EdW5rbDwvQXV0aG9yPjxZZWFyPjIwMTU8L1llYXI+PFJl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</w:fldData>
        </w:fldChar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instrText xml:space="preserve"> ADDIN EN.CITE.DATA </w:instrText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end"/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separate"/>
      </w:r>
      <w:r w:rsidR="00A87A59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[2]</w:t>
      </w:r>
      <w:r w:rsidR="00A87A5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end"/>
      </w:r>
    </w:p>
    <w:tbl>
      <w:tblPr>
        <w:tblStyle w:val="Tabellenraster"/>
        <w:tblW w:w="95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0"/>
        <w:gridCol w:w="2044"/>
        <w:gridCol w:w="2750"/>
      </w:tblGrid>
      <w:tr w:rsidR="002D0135" w:rsidRPr="003D6C46" w14:paraId="6071B588" w14:textId="77777777" w:rsidTr="00CD2440">
        <w:tc>
          <w:tcPr>
            <w:tcW w:w="4760" w:type="dxa"/>
            <w:vAlign w:val="bottom"/>
          </w:tcPr>
          <w:p w14:paraId="76884058" w14:textId="054E05B1" w:rsidR="002D0135" w:rsidRPr="003D6C46" w:rsidRDefault="002D0135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proofErr w:type="spellStart"/>
            <w:r w:rsidRPr="002D0135">
              <w:rPr>
                <w:rFonts w:cs="Arial"/>
                <w:b/>
                <w:bCs/>
                <w:color w:val="000000"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2044" w:type="dxa"/>
            <w:vAlign w:val="bottom"/>
          </w:tcPr>
          <w:p w14:paraId="64195E30" w14:textId="77777777" w:rsidR="002D0135" w:rsidRDefault="002D0135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vAlign w:val="bottom"/>
          </w:tcPr>
          <w:p w14:paraId="3C3F38C5" w14:textId="77777777" w:rsidR="002D0135" w:rsidRPr="003D6C46" w:rsidRDefault="002D0135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EA61C2" w:rsidRPr="003D6C46" w14:paraId="590A6B08" w14:textId="77777777" w:rsidTr="00CD2440">
        <w:tc>
          <w:tcPr>
            <w:tcW w:w="4760" w:type="dxa"/>
            <w:vAlign w:val="bottom"/>
          </w:tcPr>
          <w:p w14:paraId="0E0D8863" w14:textId="10D0498C" w:rsidR="00EA61C2" w:rsidRPr="003D6C46" w:rsidRDefault="00EA61C2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bCs/>
                <w:color w:val="000000"/>
                <w:sz w:val="20"/>
                <w:szCs w:val="20"/>
              </w:rPr>
              <w:t>Patients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 xml:space="preserve"> (n)</w:t>
            </w:r>
            <w:r w:rsidR="00CD2440">
              <w:rPr>
                <w:rFonts w:cs="Arial"/>
                <w:bCs/>
                <w:color w:val="000000"/>
                <w:sz w:val="20"/>
                <w:szCs w:val="20"/>
              </w:rPr>
              <w:t>;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 xml:space="preserve"> lesions (n)</w:t>
            </w:r>
          </w:p>
        </w:tc>
        <w:tc>
          <w:tcPr>
            <w:tcW w:w="2044" w:type="dxa"/>
            <w:vAlign w:val="bottom"/>
          </w:tcPr>
          <w:p w14:paraId="3835EC59" w14:textId="756C2046" w:rsidR="00EA61C2" w:rsidRPr="003D6C46" w:rsidRDefault="00E61CDE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16</w:t>
            </w:r>
            <w:r w:rsidR="00CD2440">
              <w:rPr>
                <w:rFonts w:cs="Arial"/>
                <w:bCs/>
                <w:color w:val="000000"/>
                <w:sz w:val="20"/>
                <w:szCs w:val="20"/>
              </w:rPr>
              <w:t>;</w:t>
            </w:r>
            <w:r w:rsidR="00EA61C2">
              <w:rPr>
                <w:rFonts w:cs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50" w:type="dxa"/>
            <w:vAlign w:val="bottom"/>
          </w:tcPr>
          <w:p w14:paraId="07B8D685" w14:textId="77777777" w:rsidR="00EA61C2" w:rsidRPr="003D6C46" w:rsidRDefault="00EA61C2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EA61C2" w:rsidRPr="003D6C46" w14:paraId="477841B9" w14:textId="77777777" w:rsidTr="00CD2440">
        <w:tc>
          <w:tcPr>
            <w:tcW w:w="4760" w:type="dxa"/>
            <w:vAlign w:val="bottom"/>
          </w:tcPr>
          <w:p w14:paraId="7FB8ED04" w14:textId="44C92234" w:rsidR="00EA61C2" w:rsidRPr="003D6C46" w:rsidRDefault="00CD2440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 xml:space="preserve">Sex </w:t>
            </w:r>
            <w:r w:rsidR="00EA61C2">
              <w:rPr>
                <w:rFonts w:cs="Arial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female</w:t>
            </w:r>
            <w:r w:rsidR="00EA61C2">
              <w:rPr>
                <w:rFonts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4" w:type="dxa"/>
            <w:vAlign w:val="bottom"/>
          </w:tcPr>
          <w:p w14:paraId="7469ADDB" w14:textId="4A90E3D2" w:rsidR="00EA61C2" w:rsidRPr="003D6C46" w:rsidRDefault="00E61CDE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63</w:t>
            </w:r>
            <w:r w:rsidR="00EA61C2" w:rsidRPr="003D6C46">
              <w:rPr>
                <w:rFonts w:cs="Arial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750" w:type="dxa"/>
            <w:vAlign w:val="bottom"/>
          </w:tcPr>
          <w:p w14:paraId="153FB10F" w14:textId="77777777" w:rsidR="00EA61C2" w:rsidRPr="003D6C46" w:rsidRDefault="00EA61C2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EA61C2" w:rsidRPr="003D6C46" w14:paraId="266FEAEA" w14:textId="77777777" w:rsidTr="00CD2440">
        <w:tc>
          <w:tcPr>
            <w:tcW w:w="4760" w:type="dxa"/>
            <w:vAlign w:val="bottom"/>
          </w:tcPr>
          <w:p w14:paraId="6B7E35AA" w14:textId="5446AB7C" w:rsidR="00EA61C2" w:rsidRPr="004C2A4E" w:rsidRDefault="00EA61C2" w:rsidP="00A37B8D">
            <w:pPr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4C2A4E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 xml:space="preserve">Age at FET PET </w:t>
            </w:r>
            <w:r w:rsidR="00CD2440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 xml:space="preserve">imaging </w:t>
            </w:r>
            <w:r w:rsidRPr="004C2A4E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(median</w:t>
            </w:r>
            <w:r w:rsidR="00CD2440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;</w:t>
            </w:r>
            <w:r w:rsidRPr="004C2A4E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 xml:space="preserve"> range</w:t>
            </w:r>
            <w:r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44" w:type="dxa"/>
            <w:vAlign w:val="bottom"/>
          </w:tcPr>
          <w:p w14:paraId="63DDA454" w14:textId="3596182E" w:rsidR="00EA61C2" w:rsidRPr="003D6C46" w:rsidRDefault="001A6428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12</w:t>
            </w:r>
            <w:r w:rsidR="00CD2440">
              <w:rPr>
                <w:rFonts w:cs="Arial"/>
                <w:bCs/>
                <w:color w:val="000000"/>
                <w:sz w:val="20"/>
                <w:szCs w:val="20"/>
              </w:rPr>
              <w:t xml:space="preserve"> years</w:t>
            </w:r>
            <w:r w:rsidR="00EA61C2" w:rsidRPr="003D6C46">
              <w:rPr>
                <w:rFonts w:cs="Arial"/>
                <w:bCs/>
                <w:color w:val="000000"/>
                <w:sz w:val="20"/>
                <w:szCs w:val="20"/>
              </w:rPr>
              <w:t>, 0-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17</w:t>
            </w:r>
            <w:r w:rsidR="00CD2440">
              <w:rPr>
                <w:rFonts w:cs="Arial"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750" w:type="dxa"/>
            <w:vAlign w:val="bottom"/>
          </w:tcPr>
          <w:p w14:paraId="48F6282C" w14:textId="77777777" w:rsidR="00EA61C2" w:rsidRPr="003D6C46" w:rsidRDefault="00EA61C2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EA61C2" w:rsidRPr="003D6C46" w14:paraId="541BBE9A" w14:textId="77777777" w:rsidTr="00CD2440">
        <w:tc>
          <w:tcPr>
            <w:tcW w:w="4760" w:type="dxa"/>
            <w:vAlign w:val="bottom"/>
          </w:tcPr>
          <w:p w14:paraId="2E93DF10" w14:textId="77777777" w:rsidR="00EA61C2" w:rsidRPr="003D6C46" w:rsidRDefault="00EA61C2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vAlign w:val="bottom"/>
          </w:tcPr>
          <w:p w14:paraId="79E12A4C" w14:textId="77777777" w:rsidR="00EA61C2" w:rsidRPr="003D6C46" w:rsidRDefault="00EA61C2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vAlign w:val="bottom"/>
          </w:tcPr>
          <w:p w14:paraId="4E209C5F" w14:textId="77777777" w:rsidR="00EA61C2" w:rsidRPr="003D6C46" w:rsidRDefault="00EA61C2" w:rsidP="00A37B8D">
            <w:pPr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EA61C2" w:rsidRPr="00FA242A" w14:paraId="13061FBA" w14:textId="77777777" w:rsidTr="00CD2440">
        <w:tc>
          <w:tcPr>
            <w:tcW w:w="4760" w:type="dxa"/>
            <w:vAlign w:val="bottom"/>
          </w:tcPr>
          <w:p w14:paraId="476C0ED5" w14:textId="280697A0" w:rsidR="00EA61C2" w:rsidRPr="00FA242A" w:rsidRDefault="00EA61C2" w:rsidP="00A37B8D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FA242A">
              <w:rPr>
                <w:rFonts w:cs="Arial"/>
                <w:b/>
                <w:color w:val="000000"/>
                <w:sz w:val="20"/>
                <w:szCs w:val="20"/>
              </w:rPr>
              <w:t>Diagnos</w:t>
            </w:r>
            <w:r w:rsidR="002D0135">
              <w:rPr>
                <w:rFonts w:cs="Arial"/>
                <w:b/>
                <w:color w:val="000000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2044" w:type="dxa"/>
            <w:vAlign w:val="bottom"/>
          </w:tcPr>
          <w:p w14:paraId="1781E902" w14:textId="77777777" w:rsidR="00EA61C2" w:rsidRPr="00FA242A" w:rsidRDefault="00EA61C2" w:rsidP="00A37B8D">
            <w:pPr>
              <w:rPr>
                <w:rFonts w:cs="Arial"/>
                <w:b/>
                <w:sz w:val="20"/>
                <w:szCs w:val="20"/>
              </w:rPr>
            </w:pPr>
            <w:r w:rsidRPr="00FA242A">
              <w:rPr>
                <w:rFonts w:cs="Arial"/>
                <w:b/>
                <w:color w:val="000000"/>
                <w:sz w:val="20"/>
                <w:szCs w:val="20"/>
              </w:rPr>
              <w:t>Lesions (n)</w:t>
            </w:r>
          </w:p>
        </w:tc>
        <w:tc>
          <w:tcPr>
            <w:tcW w:w="2750" w:type="dxa"/>
            <w:vAlign w:val="bottom"/>
          </w:tcPr>
          <w:p w14:paraId="6DD4AD38" w14:textId="1A5E4563" w:rsidR="00EA61C2" w:rsidRPr="00FA242A" w:rsidRDefault="00EA61C2" w:rsidP="00A37B8D">
            <w:pPr>
              <w:rPr>
                <w:rFonts w:cs="Arial"/>
                <w:b/>
                <w:sz w:val="20"/>
                <w:szCs w:val="20"/>
              </w:rPr>
            </w:pPr>
            <w:r w:rsidRPr="00FA242A">
              <w:rPr>
                <w:rFonts w:cs="Arial"/>
                <w:b/>
                <w:color w:val="000000"/>
                <w:sz w:val="20"/>
                <w:szCs w:val="20"/>
              </w:rPr>
              <w:t xml:space="preserve">WHO </w:t>
            </w:r>
            <w:r w:rsidR="00D8612E">
              <w:rPr>
                <w:rFonts w:cs="Arial"/>
                <w:b/>
                <w:color w:val="000000"/>
                <w:sz w:val="20"/>
                <w:szCs w:val="20"/>
              </w:rPr>
              <w:t>g</w:t>
            </w:r>
            <w:r w:rsidRPr="00FA242A">
              <w:rPr>
                <w:rFonts w:cs="Arial"/>
                <w:b/>
                <w:color w:val="000000"/>
                <w:sz w:val="20"/>
                <w:szCs w:val="20"/>
              </w:rPr>
              <w:t>rades</w:t>
            </w:r>
          </w:p>
        </w:tc>
      </w:tr>
      <w:tr w:rsidR="00EA61C2" w:rsidRPr="003D6C46" w14:paraId="77ED5D56" w14:textId="77777777" w:rsidTr="00CD2440">
        <w:tc>
          <w:tcPr>
            <w:tcW w:w="4760" w:type="dxa"/>
            <w:vAlign w:val="bottom"/>
          </w:tcPr>
          <w:p w14:paraId="6CFBE913" w14:textId="17B8080E" w:rsidR="00EA61C2" w:rsidRPr="003D6C46" w:rsidRDefault="00EA61C2" w:rsidP="00A37B8D">
            <w:pPr>
              <w:rPr>
                <w:rFonts w:cs="Arial"/>
                <w:sz w:val="20"/>
                <w:szCs w:val="20"/>
                <w:lang w:val="en-US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 xml:space="preserve">Anaplastic </w:t>
            </w:r>
            <w:r w:rsidR="00D8612E">
              <w:rPr>
                <w:rFonts w:cs="Arial"/>
                <w:color w:val="000000"/>
                <w:sz w:val="20"/>
                <w:szCs w:val="20"/>
              </w:rPr>
              <w:t>astrocytoma</w:t>
            </w:r>
          </w:p>
        </w:tc>
        <w:tc>
          <w:tcPr>
            <w:tcW w:w="2044" w:type="dxa"/>
            <w:vAlign w:val="bottom"/>
          </w:tcPr>
          <w:p w14:paraId="17297B2F" w14:textId="77777777" w:rsidR="00EA61C2" w:rsidRPr="003D6C46" w:rsidRDefault="00EA61C2" w:rsidP="00A37B8D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2D678887" w14:textId="77777777" w:rsidR="00EA61C2" w:rsidRPr="003D6C46" w:rsidRDefault="00EA61C2" w:rsidP="00A37B8D">
            <w:pPr>
              <w:rPr>
                <w:rFonts w:cs="Arial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III</w:t>
            </w:r>
          </w:p>
        </w:tc>
      </w:tr>
      <w:tr w:rsidR="00376AEA" w:rsidRPr="003D6C46" w14:paraId="6EA5ECE7" w14:textId="77777777" w:rsidTr="00CD2440">
        <w:tc>
          <w:tcPr>
            <w:tcW w:w="4760" w:type="dxa"/>
            <w:vAlign w:val="bottom"/>
          </w:tcPr>
          <w:p w14:paraId="02AAD2D4" w14:textId="76E633E7" w:rsidR="00376AEA" w:rsidRPr="003D6C46" w:rsidRDefault="00376AEA" w:rsidP="00376AEA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Astrocytoma</w:t>
            </w:r>
          </w:p>
        </w:tc>
        <w:tc>
          <w:tcPr>
            <w:tcW w:w="2044" w:type="dxa"/>
            <w:vAlign w:val="bottom"/>
          </w:tcPr>
          <w:p w14:paraId="6E66B0A8" w14:textId="78620D24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750" w:type="dxa"/>
            <w:vAlign w:val="bottom"/>
          </w:tcPr>
          <w:p w14:paraId="74940C39" w14:textId="649F1164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, II</w:t>
            </w:r>
          </w:p>
        </w:tc>
      </w:tr>
      <w:tr w:rsidR="00376AEA" w:rsidRPr="003D6C46" w14:paraId="3358E7F5" w14:textId="77777777" w:rsidTr="00CD2440">
        <w:tc>
          <w:tcPr>
            <w:tcW w:w="4760" w:type="dxa"/>
            <w:vAlign w:val="bottom"/>
          </w:tcPr>
          <w:p w14:paraId="54D871FD" w14:textId="77777777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pendymoma</w:t>
            </w:r>
          </w:p>
        </w:tc>
        <w:tc>
          <w:tcPr>
            <w:tcW w:w="2044" w:type="dxa"/>
            <w:vAlign w:val="bottom"/>
          </w:tcPr>
          <w:p w14:paraId="0E99DA1E" w14:textId="77777777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50" w:type="dxa"/>
            <w:vAlign w:val="bottom"/>
          </w:tcPr>
          <w:p w14:paraId="3F517742" w14:textId="77777777" w:rsidR="00376AEA" w:rsidRPr="003D6C46" w:rsidRDefault="00376AEA" w:rsidP="00376AEA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I, III</w:t>
            </w:r>
          </w:p>
        </w:tc>
      </w:tr>
      <w:tr w:rsidR="00376AEA" w:rsidRPr="003D6C46" w14:paraId="1C94B7B4" w14:textId="77777777" w:rsidTr="00CD2440">
        <w:tc>
          <w:tcPr>
            <w:tcW w:w="4760" w:type="dxa"/>
            <w:vAlign w:val="bottom"/>
          </w:tcPr>
          <w:p w14:paraId="0D94E843" w14:textId="4768910A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ioblastoma</w:t>
            </w:r>
          </w:p>
        </w:tc>
        <w:tc>
          <w:tcPr>
            <w:tcW w:w="2044" w:type="dxa"/>
            <w:vAlign w:val="bottom"/>
          </w:tcPr>
          <w:p w14:paraId="249F1B3F" w14:textId="0AC2F2FB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750" w:type="dxa"/>
            <w:vAlign w:val="bottom"/>
          </w:tcPr>
          <w:p w14:paraId="06E50F9D" w14:textId="16A97DD3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V</w:t>
            </w:r>
          </w:p>
        </w:tc>
      </w:tr>
      <w:tr w:rsidR="00376AEA" w:rsidRPr="003D6C46" w14:paraId="06D815D6" w14:textId="77777777" w:rsidTr="00CD2440">
        <w:tc>
          <w:tcPr>
            <w:tcW w:w="4760" w:type="dxa"/>
            <w:vAlign w:val="bottom"/>
          </w:tcPr>
          <w:p w14:paraId="10583AAD" w14:textId="64388206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edulloblastoma</w:t>
            </w:r>
            <w:proofErr w:type="spellEnd"/>
          </w:p>
        </w:tc>
        <w:tc>
          <w:tcPr>
            <w:tcW w:w="2044" w:type="dxa"/>
            <w:vAlign w:val="bottom"/>
          </w:tcPr>
          <w:p w14:paraId="23CFC0DD" w14:textId="66E11F08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742692BB" w14:textId="65706399" w:rsidR="00376AEA" w:rsidRPr="003D6C46" w:rsidRDefault="00376AEA" w:rsidP="00376AEA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IV</w:t>
            </w:r>
          </w:p>
        </w:tc>
      </w:tr>
      <w:tr w:rsidR="00376AEA" w:rsidRPr="00376AEA" w14:paraId="579FC209" w14:textId="77777777" w:rsidTr="00CD2440">
        <w:tc>
          <w:tcPr>
            <w:tcW w:w="4760" w:type="dxa"/>
            <w:vAlign w:val="bottom"/>
          </w:tcPr>
          <w:p w14:paraId="3F034DAA" w14:textId="63E7A2D9" w:rsidR="00376AEA" w:rsidRPr="00376AEA" w:rsidRDefault="00376AEA" w:rsidP="00376AEA">
            <w:pPr>
              <w:rPr>
                <w:rFonts w:cs="Arial"/>
                <w:sz w:val="20"/>
                <w:szCs w:val="20"/>
              </w:rPr>
            </w:pPr>
            <w:proofErr w:type="spellStart"/>
            <w:r w:rsidRPr="00376AEA">
              <w:rPr>
                <w:rFonts w:cs="Arial"/>
                <w:sz w:val="20"/>
                <w:szCs w:val="20"/>
              </w:rPr>
              <w:t>Oligoastrocytoma</w:t>
            </w:r>
            <w:proofErr w:type="spellEnd"/>
          </w:p>
        </w:tc>
        <w:tc>
          <w:tcPr>
            <w:tcW w:w="2044" w:type="dxa"/>
            <w:vAlign w:val="bottom"/>
          </w:tcPr>
          <w:p w14:paraId="7CC75A61" w14:textId="485F3A65" w:rsidR="00376AEA" w:rsidRPr="00376AEA" w:rsidRDefault="00376AEA" w:rsidP="00376AEA">
            <w:pPr>
              <w:rPr>
                <w:rFonts w:cs="Arial"/>
                <w:sz w:val="20"/>
                <w:szCs w:val="20"/>
              </w:rPr>
            </w:pPr>
            <w:r w:rsidRPr="00376A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50" w:type="dxa"/>
            <w:vAlign w:val="bottom"/>
          </w:tcPr>
          <w:p w14:paraId="06E34376" w14:textId="08500D2F" w:rsidR="00376AEA" w:rsidRPr="00376AEA" w:rsidRDefault="00376AEA" w:rsidP="00376AEA">
            <w:pPr>
              <w:rPr>
                <w:rFonts w:cs="Arial"/>
                <w:sz w:val="20"/>
                <w:szCs w:val="20"/>
              </w:rPr>
            </w:pPr>
            <w:r w:rsidRPr="00376AEA">
              <w:rPr>
                <w:rFonts w:cs="Arial"/>
                <w:sz w:val="20"/>
                <w:szCs w:val="20"/>
              </w:rPr>
              <w:t>III</w:t>
            </w:r>
          </w:p>
        </w:tc>
      </w:tr>
      <w:tr w:rsidR="00376AEA" w:rsidRPr="003D6C46" w14:paraId="052E9E59" w14:textId="77777777" w:rsidTr="00CD2440">
        <w:tc>
          <w:tcPr>
            <w:tcW w:w="4760" w:type="dxa"/>
            <w:vAlign w:val="bottom"/>
          </w:tcPr>
          <w:p w14:paraId="26E3A7A4" w14:textId="02168B69" w:rsidR="00376AEA" w:rsidRPr="003D6C46" w:rsidRDefault="00376AEA" w:rsidP="00376AEA">
            <w:pPr>
              <w:rPr>
                <w:rFonts w:cs="Arial"/>
                <w:color w:val="00B05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ligodendroglioma</w:t>
            </w:r>
          </w:p>
        </w:tc>
        <w:tc>
          <w:tcPr>
            <w:tcW w:w="2044" w:type="dxa"/>
            <w:vAlign w:val="bottom"/>
          </w:tcPr>
          <w:p w14:paraId="06A3064A" w14:textId="35EEEBA0" w:rsidR="00376AEA" w:rsidRPr="003D6C46" w:rsidRDefault="00376AEA" w:rsidP="00376AEA">
            <w:pPr>
              <w:rPr>
                <w:rFonts w:cs="Arial"/>
                <w:color w:val="00B05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50" w:type="dxa"/>
            <w:vAlign w:val="bottom"/>
          </w:tcPr>
          <w:p w14:paraId="3734F1D7" w14:textId="29D2209C" w:rsidR="00376AEA" w:rsidRPr="003D6C46" w:rsidRDefault="00376AEA" w:rsidP="00376AEA">
            <w:pPr>
              <w:rPr>
                <w:rFonts w:cs="Arial"/>
                <w:color w:val="00B05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</w:tr>
      <w:tr w:rsidR="00376AEA" w:rsidRPr="003D6C46" w14:paraId="3B25E1F9" w14:textId="77777777" w:rsidTr="00CD2440">
        <w:tc>
          <w:tcPr>
            <w:tcW w:w="4760" w:type="dxa"/>
            <w:vAlign w:val="bottom"/>
          </w:tcPr>
          <w:p w14:paraId="559541CE" w14:textId="7D39D616" w:rsidR="00376AEA" w:rsidRPr="003D6C46" w:rsidRDefault="00376AEA" w:rsidP="00376AEA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leomorphic xanthoastrocytoma</w:t>
            </w:r>
          </w:p>
        </w:tc>
        <w:tc>
          <w:tcPr>
            <w:tcW w:w="2044" w:type="dxa"/>
            <w:vAlign w:val="bottom"/>
          </w:tcPr>
          <w:p w14:paraId="5A0A578C" w14:textId="2ED70CE5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bottom"/>
          </w:tcPr>
          <w:p w14:paraId="59CD7C49" w14:textId="0B166D42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</w:tr>
      <w:tr w:rsidR="00376AEA" w:rsidRPr="003D6C46" w14:paraId="6F90B550" w14:textId="77777777" w:rsidTr="00CD2440">
        <w:tc>
          <w:tcPr>
            <w:tcW w:w="4760" w:type="dxa"/>
            <w:vAlign w:val="bottom"/>
          </w:tcPr>
          <w:p w14:paraId="687D7C9E" w14:textId="60047065" w:rsidR="00376AEA" w:rsidRPr="003D6C46" w:rsidRDefault="00376AEA" w:rsidP="00376AE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044" w:type="dxa"/>
            <w:vAlign w:val="bottom"/>
          </w:tcPr>
          <w:p w14:paraId="3122B3C2" w14:textId="30F5C7F3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50" w:type="dxa"/>
            <w:vAlign w:val="bottom"/>
          </w:tcPr>
          <w:p w14:paraId="1B56E4B5" w14:textId="6C9BD2E0" w:rsidR="00376AEA" w:rsidRPr="003D6C46" w:rsidRDefault="00376AEA" w:rsidP="00376AEA">
            <w:pPr>
              <w:rPr>
                <w:rFonts w:cs="Arial"/>
                <w:sz w:val="20"/>
                <w:szCs w:val="20"/>
              </w:rPr>
            </w:pPr>
          </w:p>
        </w:tc>
      </w:tr>
      <w:tr w:rsidR="00376AEA" w:rsidRPr="00FA242A" w14:paraId="01432296" w14:textId="77777777" w:rsidTr="00CD2440">
        <w:tc>
          <w:tcPr>
            <w:tcW w:w="4760" w:type="dxa"/>
            <w:vAlign w:val="bottom"/>
          </w:tcPr>
          <w:p w14:paraId="767F4F27" w14:textId="7234D9F7" w:rsidR="00376AEA" w:rsidRPr="00FA242A" w:rsidRDefault="00376AEA" w:rsidP="00376AEA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Pret</w:t>
            </w:r>
            <w:r w:rsidRPr="00FA242A">
              <w:rPr>
                <w:rFonts w:cs="Arial"/>
                <w:b/>
                <w:color w:val="000000"/>
                <w:sz w:val="20"/>
                <w:szCs w:val="20"/>
              </w:rPr>
              <w:t>reatment</w:t>
            </w:r>
          </w:p>
        </w:tc>
        <w:tc>
          <w:tcPr>
            <w:tcW w:w="2044" w:type="dxa"/>
            <w:vAlign w:val="bottom"/>
          </w:tcPr>
          <w:p w14:paraId="0D0C87C7" w14:textId="77777777" w:rsidR="00376AEA" w:rsidRPr="00FA242A" w:rsidRDefault="00376AEA" w:rsidP="00376AEA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A242A">
              <w:rPr>
                <w:rFonts w:cs="Arial"/>
                <w:b/>
                <w:bCs/>
                <w:color w:val="000000"/>
                <w:sz w:val="20"/>
                <w:szCs w:val="20"/>
              </w:rPr>
              <w:t>Lesions (n)</w:t>
            </w:r>
          </w:p>
        </w:tc>
        <w:tc>
          <w:tcPr>
            <w:tcW w:w="2750" w:type="dxa"/>
            <w:vAlign w:val="bottom"/>
          </w:tcPr>
          <w:p w14:paraId="34C19378" w14:textId="77777777" w:rsidR="00376AEA" w:rsidRPr="00FA242A" w:rsidRDefault="00376AEA" w:rsidP="00376AEA">
            <w:pPr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</w:tr>
      <w:tr w:rsidR="00376AEA" w:rsidRPr="003D6C46" w14:paraId="75E04C29" w14:textId="77777777" w:rsidTr="00CD2440">
        <w:tc>
          <w:tcPr>
            <w:tcW w:w="4760" w:type="dxa"/>
            <w:vAlign w:val="bottom"/>
          </w:tcPr>
          <w:p w14:paraId="07928C9E" w14:textId="76FB553A" w:rsidR="00376AEA" w:rsidRPr="003D6C46" w:rsidRDefault="00376AEA" w:rsidP="00376AEA">
            <w:pPr>
              <w:rPr>
                <w:rFonts w:cs="Arial"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Surgery only</w:t>
            </w:r>
          </w:p>
        </w:tc>
        <w:tc>
          <w:tcPr>
            <w:tcW w:w="2044" w:type="dxa"/>
            <w:vAlign w:val="bottom"/>
          </w:tcPr>
          <w:p w14:paraId="1C293EC0" w14:textId="734AEF48" w:rsidR="00376AEA" w:rsidRPr="00C0089A" w:rsidRDefault="001C0BFD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750" w:type="dxa"/>
            <w:vAlign w:val="bottom"/>
          </w:tcPr>
          <w:p w14:paraId="75591750" w14:textId="77777777" w:rsidR="00376AEA" w:rsidRPr="003D6C46" w:rsidRDefault="00376AEA" w:rsidP="00376AEA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76AEA" w:rsidRPr="003D6C46" w14:paraId="48414575" w14:textId="77777777" w:rsidTr="00CD2440">
        <w:tc>
          <w:tcPr>
            <w:tcW w:w="4760" w:type="dxa"/>
            <w:vAlign w:val="bottom"/>
          </w:tcPr>
          <w:p w14:paraId="5B312274" w14:textId="77777777" w:rsidR="00376AEA" w:rsidRPr="003D6C46" w:rsidRDefault="00376AEA" w:rsidP="00376AEA">
            <w:pPr>
              <w:rPr>
                <w:rFonts w:cs="Arial"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2044" w:type="dxa"/>
            <w:vAlign w:val="bottom"/>
          </w:tcPr>
          <w:p w14:paraId="0703A6C4" w14:textId="209CAB48" w:rsidR="00376AEA" w:rsidRPr="00C0089A" w:rsidRDefault="001C0BFD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750" w:type="dxa"/>
            <w:vAlign w:val="bottom"/>
          </w:tcPr>
          <w:p w14:paraId="322172E3" w14:textId="77777777" w:rsidR="00376AEA" w:rsidRPr="003D6C46" w:rsidRDefault="00376AEA" w:rsidP="00376AEA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76AEA" w:rsidRPr="003D6C46" w14:paraId="6697C05B" w14:textId="77777777" w:rsidTr="00CD2440">
        <w:tc>
          <w:tcPr>
            <w:tcW w:w="4760" w:type="dxa"/>
            <w:vAlign w:val="bottom"/>
          </w:tcPr>
          <w:p w14:paraId="0B126EED" w14:textId="77777777" w:rsidR="00376AEA" w:rsidRPr="003D6C46" w:rsidRDefault="00376AEA" w:rsidP="00376AEA">
            <w:pPr>
              <w:rPr>
                <w:rFonts w:cs="Arial"/>
                <w:color w:val="000000"/>
                <w:sz w:val="20"/>
                <w:szCs w:val="20"/>
              </w:rPr>
            </w:pPr>
            <w:r w:rsidRPr="003D6C46">
              <w:rPr>
                <w:rFonts w:cs="Arial"/>
                <w:color w:val="000000"/>
                <w:sz w:val="20"/>
                <w:szCs w:val="20"/>
              </w:rPr>
              <w:t>Radiation and chemotherapy</w:t>
            </w:r>
          </w:p>
        </w:tc>
        <w:tc>
          <w:tcPr>
            <w:tcW w:w="2044" w:type="dxa"/>
            <w:vAlign w:val="bottom"/>
          </w:tcPr>
          <w:p w14:paraId="5D363045" w14:textId="709F9656" w:rsidR="00376AEA" w:rsidRPr="00C0089A" w:rsidRDefault="001C0BFD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750" w:type="dxa"/>
            <w:vAlign w:val="bottom"/>
          </w:tcPr>
          <w:p w14:paraId="02E6AD6C" w14:textId="77777777" w:rsidR="00376AEA" w:rsidRPr="003D6C46" w:rsidRDefault="00376AEA" w:rsidP="00376AEA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C0BFD" w:rsidRPr="003D6C46" w14:paraId="3BCBE3F7" w14:textId="77777777" w:rsidTr="00CD2440">
        <w:tc>
          <w:tcPr>
            <w:tcW w:w="4760" w:type="dxa"/>
            <w:vAlign w:val="bottom"/>
          </w:tcPr>
          <w:p w14:paraId="3BCB7C42" w14:textId="20B1BE97" w:rsidR="001C0BFD" w:rsidRPr="003D6C46" w:rsidRDefault="001C0BFD" w:rsidP="00376AEA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ton therapy</w:t>
            </w:r>
          </w:p>
        </w:tc>
        <w:tc>
          <w:tcPr>
            <w:tcW w:w="2044" w:type="dxa"/>
            <w:vAlign w:val="bottom"/>
          </w:tcPr>
          <w:p w14:paraId="086ABB6F" w14:textId="5DE9778D" w:rsidR="001C0BFD" w:rsidRDefault="001C0BFD" w:rsidP="00376A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50" w:type="dxa"/>
            <w:vAlign w:val="bottom"/>
          </w:tcPr>
          <w:p w14:paraId="01A5416F" w14:textId="77777777" w:rsidR="001C0BFD" w:rsidRPr="003D6C46" w:rsidRDefault="001C0BFD" w:rsidP="00376AEA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66BB3EC5" w14:textId="77777777" w:rsidR="00EA61C2" w:rsidRDefault="00EA61C2" w:rsidP="00EA61C2">
      <w:pPr>
        <w:rPr>
          <w:rFonts w:cs="Arial"/>
          <w:sz w:val="20"/>
          <w:szCs w:val="20"/>
        </w:rPr>
      </w:pPr>
    </w:p>
    <w:p w14:paraId="55E930C8" w14:textId="77777777" w:rsidR="00A87A59" w:rsidRDefault="00EA61C2" w:rsidP="008569B1">
      <w:pPr>
        <w:spacing w:line="480" w:lineRule="auto"/>
        <w:jc w:val="both"/>
        <w:rPr>
          <w:rFonts w:eastAsia="Times New Roman" w:cs="Arial"/>
          <w:color w:val="000000"/>
          <w:kern w:val="0"/>
          <w:lang w:val="en-US" w:eastAsia="de-DE"/>
          <w14:ligatures w14:val="none"/>
        </w:rPr>
      </w:pPr>
      <w:r w:rsidRPr="008A7BBE">
        <w:rPr>
          <w:rFonts w:eastAsia="Times New Roman" w:cs="Arial"/>
          <w:b/>
          <w:color w:val="000000"/>
          <w:kern w:val="0"/>
          <w:lang w:val="en-US" w:eastAsia="de-DE"/>
          <w14:ligatures w14:val="none"/>
        </w:rPr>
        <w:t xml:space="preserve">Abbreviations: </w:t>
      </w:r>
      <w:r w:rsidR="00825F66" w:rsidRPr="008A7BBE">
        <w:rPr>
          <w:rFonts w:eastAsia="Times New Roman" w:cs="Arial"/>
          <w:b/>
          <w:color w:val="000000"/>
          <w:kern w:val="0"/>
          <w:lang w:val="en-US" w:eastAsia="de-DE"/>
          <w14:ligatures w14:val="none"/>
        </w:rPr>
        <w:t>n</w:t>
      </w:r>
      <w:r w:rsidR="00825F66" w:rsidRPr="008A7BBE">
        <w:rPr>
          <w:rFonts w:eastAsia="Times New Roman" w:cs="Arial"/>
          <w:color w:val="000000"/>
          <w:kern w:val="0"/>
          <w:lang w:val="en-US" w:eastAsia="de-DE"/>
          <w14:ligatures w14:val="none"/>
        </w:rPr>
        <w:t xml:space="preserve"> = number</w:t>
      </w:r>
    </w:p>
    <w:p w14:paraId="418ED1BD" w14:textId="77777777" w:rsidR="00A87A59" w:rsidRDefault="00A87A59" w:rsidP="008569B1">
      <w:pPr>
        <w:spacing w:line="480" w:lineRule="auto"/>
        <w:jc w:val="both"/>
        <w:rPr>
          <w:rFonts w:eastAsia="Times New Roman" w:cs="Arial"/>
          <w:color w:val="000000"/>
          <w:kern w:val="0"/>
          <w:lang w:val="en-US" w:eastAsia="de-DE"/>
          <w14:ligatures w14:val="none"/>
        </w:rPr>
      </w:pPr>
    </w:p>
    <w:p w14:paraId="2D45794D" w14:textId="65DB1575" w:rsidR="00A87A59" w:rsidRPr="00A87A59" w:rsidRDefault="00A87A59" w:rsidP="008569B1">
      <w:pPr>
        <w:spacing w:line="480" w:lineRule="auto"/>
        <w:jc w:val="both"/>
        <w:rPr>
          <w:rFonts w:eastAsia="Times New Roman" w:cs="Arial"/>
          <w:b/>
          <w:color w:val="000000"/>
          <w:kern w:val="0"/>
          <w:lang w:val="en-US" w:eastAsia="de-DE"/>
          <w14:ligatures w14:val="none"/>
        </w:rPr>
      </w:pPr>
      <w:r w:rsidRPr="00A87A59">
        <w:rPr>
          <w:rFonts w:eastAsia="Times New Roman" w:cs="Arial"/>
          <w:b/>
          <w:color w:val="000000"/>
          <w:kern w:val="0"/>
          <w:lang w:val="en-US" w:eastAsia="de-DE"/>
          <w14:ligatures w14:val="none"/>
        </w:rPr>
        <w:t>REFERE</w:t>
      </w:r>
      <w:r>
        <w:rPr>
          <w:rFonts w:eastAsia="Times New Roman" w:cs="Arial"/>
          <w:b/>
          <w:color w:val="000000"/>
          <w:kern w:val="0"/>
          <w:lang w:val="en-US" w:eastAsia="de-DE"/>
          <w14:ligatures w14:val="none"/>
        </w:rPr>
        <w:t>N</w:t>
      </w:r>
      <w:r w:rsidRPr="00A87A59">
        <w:rPr>
          <w:rFonts w:eastAsia="Times New Roman" w:cs="Arial"/>
          <w:b/>
          <w:color w:val="000000"/>
          <w:kern w:val="0"/>
          <w:lang w:val="en-US" w:eastAsia="de-DE"/>
          <w14:ligatures w14:val="none"/>
        </w:rPr>
        <w:t>CES</w:t>
      </w:r>
    </w:p>
    <w:p w14:paraId="2878070C" w14:textId="77777777" w:rsidR="003F2A40" w:rsidRPr="003F2A40" w:rsidRDefault="00A87A59" w:rsidP="003F2A40">
      <w:pPr>
        <w:pStyle w:val="EndNoteBibliography"/>
        <w:spacing w:after="240"/>
        <w:rPr>
          <w:noProof/>
        </w:rPr>
      </w:pPr>
      <w:r>
        <w:rPr>
          <w:rFonts w:eastAsia="Times New Roman"/>
          <w:color w:val="000000"/>
          <w:kern w:val="0"/>
          <w:lang w:eastAsia="de-DE"/>
          <w14:ligatures w14:val="none"/>
        </w:rPr>
        <w:fldChar w:fldCharType="begin"/>
      </w:r>
      <w:r>
        <w:rPr>
          <w:rFonts w:eastAsia="Times New Roman"/>
          <w:color w:val="000000"/>
          <w:kern w:val="0"/>
          <w:lang w:eastAsia="de-DE"/>
          <w14:ligatures w14:val="none"/>
        </w:rPr>
        <w:instrText xml:space="preserve"> ADDIN EN.REFLIST </w:instrText>
      </w:r>
      <w:r>
        <w:rPr>
          <w:rFonts w:eastAsia="Times New Roman"/>
          <w:color w:val="000000"/>
          <w:kern w:val="0"/>
          <w:lang w:eastAsia="de-DE"/>
          <w14:ligatures w14:val="none"/>
        </w:rPr>
        <w:fldChar w:fldCharType="separate"/>
      </w:r>
      <w:r w:rsidR="003F2A40" w:rsidRPr="003F2A40">
        <w:rPr>
          <w:noProof/>
        </w:rPr>
        <w:t>1.</w:t>
      </w:r>
      <w:r w:rsidR="003F2A40" w:rsidRPr="003F2A40">
        <w:rPr>
          <w:noProof/>
        </w:rPr>
        <w:tab/>
        <w:t>Marner L, Lundemann M, Sehested A, Nysom K, Borgwardt L, Mathiasen R, et al. Diagnostic accuracy and clinical impact of [18F]FET PET in childhood CNS tumors. Neuro Oncol. 2021;23:2107-16. doi:10.1093/neuonc/noab096.</w:t>
      </w:r>
    </w:p>
    <w:p w14:paraId="6EAE28C7" w14:textId="77777777" w:rsidR="003F2A40" w:rsidRPr="003F2A40" w:rsidRDefault="003F2A40" w:rsidP="003F2A40">
      <w:pPr>
        <w:pStyle w:val="EndNoteBibliography"/>
        <w:rPr>
          <w:noProof/>
        </w:rPr>
      </w:pPr>
      <w:r w:rsidRPr="003F2A40">
        <w:rPr>
          <w:noProof/>
        </w:rPr>
        <w:t>2.</w:t>
      </w:r>
      <w:r w:rsidRPr="003F2A40">
        <w:rPr>
          <w:noProof/>
        </w:rPr>
        <w:tab/>
        <w:t>Dunkl V, Cleff C, Stoffels G, Judov N, Sarikaya-Seiwert S, Law I, et al. The usefulness of dynamic O-(2-18F-fluoroethyl)-L-tyrosine PET in the clinical evaluation of brain tumors in children and adolescents. J Nucl Med. 2015;56:88-92. doi:10.2967/jnumed.114.148734.</w:t>
      </w:r>
    </w:p>
    <w:p w14:paraId="4D0CB0B4" w14:textId="34C46D9E" w:rsidR="00EA61C2" w:rsidRPr="008569B1" w:rsidRDefault="00A87A59" w:rsidP="008569B1">
      <w:pPr>
        <w:spacing w:line="480" w:lineRule="auto"/>
        <w:jc w:val="both"/>
        <w:rPr>
          <w:rFonts w:eastAsia="Times New Roman" w:cs="Arial"/>
          <w:color w:val="000000"/>
          <w:kern w:val="0"/>
          <w:lang w:val="en-US" w:eastAsia="de-DE"/>
          <w14:ligatures w14:val="none"/>
        </w:rPr>
      </w:pPr>
      <w:r>
        <w:rPr>
          <w:rFonts w:eastAsia="Times New Roman" w:cs="Arial"/>
          <w:color w:val="000000"/>
          <w:kern w:val="0"/>
          <w:lang w:val="en-US" w:eastAsia="de-DE"/>
          <w14:ligatures w14:val="none"/>
        </w:rPr>
        <w:fldChar w:fldCharType="end"/>
      </w:r>
    </w:p>
    <w:sectPr w:rsidR="00EA61C2" w:rsidRPr="008569B1" w:rsidSect="00F83EA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est2r57ffevze9axrp0sfbwdsrrptz0fxz&quot;&gt;Rosen_Endnote&lt;record-ids&gt;&lt;item&gt;406&lt;/item&gt;&lt;item&gt;407&lt;/item&gt;&lt;/record-ids&gt;&lt;/item&gt;&lt;/Libraries&gt;"/>
  </w:docVars>
  <w:rsids>
    <w:rsidRoot w:val="00DB67CE"/>
    <w:rsid w:val="000005E4"/>
    <w:rsid w:val="000021EC"/>
    <w:rsid w:val="0000399A"/>
    <w:rsid w:val="00003D87"/>
    <w:rsid w:val="00004AD7"/>
    <w:rsid w:val="000056D8"/>
    <w:rsid w:val="00005E87"/>
    <w:rsid w:val="00006ABA"/>
    <w:rsid w:val="000074B0"/>
    <w:rsid w:val="00010BE0"/>
    <w:rsid w:val="00011FE1"/>
    <w:rsid w:val="000130E3"/>
    <w:rsid w:val="00013616"/>
    <w:rsid w:val="00013887"/>
    <w:rsid w:val="000141CC"/>
    <w:rsid w:val="00015B81"/>
    <w:rsid w:val="00020BE7"/>
    <w:rsid w:val="00020FB2"/>
    <w:rsid w:val="00021A1B"/>
    <w:rsid w:val="00021DB8"/>
    <w:rsid w:val="00023730"/>
    <w:rsid w:val="00024778"/>
    <w:rsid w:val="00026981"/>
    <w:rsid w:val="000275D4"/>
    <w:rsid w:val="0002766B"/>
    <w:rsid w:val="000279A8"/>
    <w:rsid w:val="00030E39"/>
    <w:rsid w:val="00031798"/>
    <w:rsid w:val="00031C5D"/>
    <w:rsid w:val="00031CA3"/>
    <w:rsid w:val="000325B6"/>
    <w:rsid w:val="000402C0"/>
    <w:rsid w:val="000414C4"/>
    <w:rsid w:val="00043643"/>
    <w:rsid w:val="0004370A"/>
    <w:rsid w:val="00044346"/>
    <w:rsid w:val="00045E75"/>
    <w:rsid w:val="00046AC9"/>
    <w:rsid w:val="00047C65"/>
    <w:rsid w:val="00050182"/>
    <w:rsid w:val="00051F03"/>
    <w:rsid w:val="00056885"/>
    <w:rsid w:val="0005726E"/>
    <w:rsid w:val="00060E3E"/>
    <w:rsid w:val="00062080"/>
    <w:rsid w:val="000629D8"/>
    <w:rsid w:val="00064691"/>
    <w:rsid w:val="0006589F"/>
    <w:rsid w:val="00065F23"/>
    <w:rsid w:val="000667FD"/>
    <w:rsid w:val="00067FBC"/>
    <w:rsid w:val="000709E5"/>
    <w:rsid w:val="00072779"/>
    <w:rsid w:val="000730D3"/>
    <w:rsid w:val="0007340B"/>
    <w:rsid w:val="000741A6"/>
    <w:rsid w:val="0007424F"/>
    <w:rsid w:val="0007478B"/>
    <w:rsid w:val="0007549A"/>
    <w:rsid w:val="00077034"/>
    <w:rsid w:val="00080139"/>
    <w:rsid w:val="000823B3"/>
    <w:rsid w:val="00083029"/>
    <w:rsid w:val="00083DA9"/>
    <w:rsid w:val="00084627"/>
    <w:rsid w:val="0008567E"/>
    <w:rsid w:val="00091E77"/>
    <w:rsid w:val="00091ED8"/>
    <w:rsid w:val="0009246D"/>
    <w:rsid w:val="00092ECF"/>
    <w:rsid w:val="00095E9C"/>
    <w:rsid w:val="00097D46"/>
    <w:rsid w:val="000A00BB"/>
    <w:rsid w:val="000A310D"/>
    <w:rsid w:val="000A3609"/>
    <w:rsid w:val="000A38D3"/>
    <w:rsid w:val="000A3C91"/>
    <w:rsid w:val="000A3D78"/>
    <w:rsid w:val="000A4734"/>
    <w:rsid w:val="000B1493"/>
    <w:rsid w:val="000B2C89"/>
    <w:rsid w:val="000B2DD7"/>
    <w:rsid w:val="000B3A95"/>
    <w:rsid w:val="000B4E4E"/>
    <w:rsid w:val="000B55EA"/>
    <w:rsid w:val="000B6DA8"/>
    <w:rsid w:val="000B7805"/>
    <w:rsid w:val="000C400F"/>
    <w:rsid w:val="000C40FB"/>
    <w:rsid w:val="000C50DE"/>
    <w:rsid w:val="000C513E"/>
    <w:rsid w:val="000C5539"/>
    <w:rsid w:val="000C59CC"/>
    <w:rsid w:val="000C6AFB"/>
    <w:rsid w:val="000C783E"/>
    <w:rsid w:val="000D012E"/>
    <w:rsid w:val="000D158B"/>
    <w:rsid w:val="000D2A15"/>
    <w:rsid w:val="000D3F04"/>
    <w:rsid w:val="000D40FB"/>
    <w:rsid w:val="000D418A"/>
    <w:rsid w:val="000D4B71"/>
    <w:rsid w:val="000D653E"/>
    <w:rsid w:val="000D7523"/>
    <w:rsid w:val="000E20F2"/>
    <w:rsid w:val="000E2440"/>
    <w:rsid w:val="000E2B23"/>
    <w:rsid w:val="000E3B5F"/>
    <w:rsid w:val="000E3D23"/>
    <w:rsid w:val="000E4507"/>
    <w:rsid w:val="000E4A4E"/>
    <w:rsid w:val="000F124D"/>
    <w:rsid w:val="000F21AF"/>
    <w:rsid w:val="000F26AB"/>
    <w:rsid w:val="000F3CA8"/>
    <w:rsid w:val="000F537E"/>
    <w:rsid w:val="00102414"/>
    <w:rsid w:val="001037B6"/>
    <w:rsid w:val="001110E0"/>
    <w:rsid w:val="0011312F"/>
    <w:rsid w:val="001135E8"/>
    <w:rsid w:val="00114262"/>
    <w:rsid w:val="00115681"/>
    <w:rsid w:val="00117348"/>
    <w:rsid w:val="00120B3F"/>
    <w:rsid w:val="00124136"/>
    <w:rsid w:val="00124791"/>
    <w:rsid w:val="00125742"/>
    <w:rsid w:val="001300D6"/>
    <w:rsid w:val="001338C9"/>
    <w:rsid w:val="0013448C"/>
    <w:rsid w:val="0013528D"/>
    <w:rsid w:val="0013531F"/>
    <w:rsid w:val="001360A7"/>
    <w:rsid w:val="001366F6"/>
    <w:rsid w:val="00137537"/>
    <w:rsid w:val="0013792A"/>
    <w:rsid w:val="00137ABB"/>
    <w:rsid w:val="001412A5"/>
    <w:rsid w:val="001423B8"/>
    <w:rsid w:val="001424E1"/>
    <w:rsid w:val="00144AD6"/>
    <w:rsid w:val="001450ED"/>
    <w:rsid w:val="00145883"/>
    <w:rsid w:val="00145B39"/>
    <w:rsid w:val="0014656B"/>
    <w:rsid w:val="00150BF1"/>
    <w:rsid w:val="00151F43"/>
    <w:rsid w:val="001524B6"/>
    <w:rsid w:val="001534D8"/>
    <w:rsid w:val="00155457"/>
    <w:rsid w:val="00155F8B"/>
    <w:rsid w:val="00156267"/>
    <w:rsid w:val="0015762E"/>
    <w:rsid w:val="00160D97"/>
    <w:rsid w:val="00161729"/>
    <w:rsid w:val="001623A7"/>
    <w:rsid w:val="00163338"/>
    <w:rsid w:val="001637D0"/>
    <w:rsid w:val="001645CF"/>
    <w:rsid w:val="00165421"/>
    <w:rsid w:val="00166F66"/>
    <w:rsid w:val="00171D50"/>
    <w:rsid w:val="00172751"/>
    <w:rsid w:val="00172CA3"/>
    <w:rsid w:val="00173A2F"/>
    <w:rsid w:val="00176D8C"/>
    <w:rsid w:val="00176F74"/>
    <w:rsid w:val="0017776A"/>
    <w:rsid w:val="00180EE1"/>
    <w:rsid w:val="00181105"/>
    <w:rsid w:val="001818BC"/>
    <w:rsid w:val="001825CE"/>
    <w:rsid w:val="0018577D"/>
    <w:rsid w:val="00185A6F"/>
    <w:rsid w:val="00186AAF"/>
    <w:rsid w:val="001912DE"/>
    <w:rsid w:val="001914B3"/>
    <w:rsid w:val="0019285A"/>
    <w:rsid w:val="0019389A"/>
    <w:rsid w:val="00193B49"/>
    <w:rsid w:val="00193CFA"/>
    <w:rsid w:val="00194AD1"/>
    <w:rsid w:val="00194F6F"/>
    <w:rsid w:val="0019726B"/>
    <w:rsid w:val="001973BD"/>
    <w:rsid w:val="001A0088"/>
    <w:rsid w:val="001A0CDE"/>
    <w:rsid w:val="001A1D78"/>
    <w:rsid w:val="001A34FA"/>
    <w:rsid w:val="001A3FE7"/>
    <w:rsid w:val="001A6428"/>
    <w:rsid w:val="001A7975"/>
    <w:rsid w:val="001B2C6E"/>
    <w:rsid w:val="001B3FD4"/>
    <w:rsid w:val="001B47DA"/>
    <w:rsid w:val="001B72AE"/>
    <w:rsid w:val="001C0BFD"/>
    <w:rsid w:val="001C1593"/>
    <w:rsid w:val="001C1D3C"/>
    <w:rsid w:val="001C2693"/>
    <w:rsid w:val="001C2807"/>
    <w:rsid w:val="001C3A59"/>
    <w:rsid w:val="001C4C4A"/>
    <w:rsid w:val="001C500C"/>
    <w:rsid w:val="001C5389"/>
    <w:rsid w:val="001C5E0B"/>
    <w:rsid w:val="001C7E68"/>
    <w:rsid w:val="001D1AD9"/>
    <w:rsid w:val="001D31DF"/>
    <w:rsid w:val="001D5ECD"/>
    <w:rsid w:val="001D74CC"/>
    <w:rsid w:val="001E007E"/>
    <w:rsid w:val="001E4F6A"/>
    <w:rsid w:val="001E5CA6"/>
    <w:rsid w:val="001E62CF"/>
    <w:rsid w:val="001E6537"/>
    <w:rsid w:val="001F03B0"/>
    <w:rsid w:val="001F15C7"/>
    <w:rsid w:val="001F3783"/>
    <w:rsid w:val="001F4A8F"/>
    <w:rsid w:val="001F60D3"/>
    <w:rsid w:val="001F6635"/>
    <w:rsid w:val="001F6FDA"/>
    <w:rsid w:val="0020015B"/>
    <w:rsid w:val="00200A6B"/>
    <w:rsid w:val="0020328F"/>
    <w:rsid w:val="002105A1"/>
    <w:rsid w:val="00210B6F"/>
    <w:rsid w:val="002112DF"/>
    <w:rsid w:val="00212F1D"/>
    <w:rsid w:val="002131E6"/>
    <w:rsid w:val="002131FD"/>
    <w:rsid w:val="00214EB8"/>
    <w:rsid w:val="00217C16"/>
    <w:rsid w:val="00222E60"/>
    <w:rsid w:val="0022306C"/>
    <w:rsid w:val="002231E7"/>
    <w:rsid w:val="00226B26"/>
    <w:rsid w:val="002270D9"/>
    <w:rsid w:val="00230297"/>
    <w:rsid w:val="00231EE3"/>
    <w:rsid w:val="002321A4"/>
    <w:rsid w:val="0023253F"/>
    <w:rsid w:val="0023254D"/>
    <w:rsid w:val="00234AEC"/>
    <w:rsid w:val="002357B1"/>
    <w:rsid w:val="002371B7"/>
    <w:rsid w:val="002375B4"/>
    <w:rsid w:val="00240D17"/>
    <w:rsid w:val="002410FD"/>
    <w:rsid w:val="0024136A"/>
    <w:rsid w:val="002413B1"/>
    <w:rsid w:val="00242327"/>
    <w:rsid w:val="00242EE4"/>
    <w:rsid w:val="00242F77"/>
    <w:rsid w:val="002446F9"/>
    <w:rsid w:val="00244B06"/>
    <w:rsid w:val="00244FC1"/>
    <w:rsid w:val="00246E1E"/>
    <w:rsid w:val="00246E76"/>
    <w:rsid w:val="0025226B"/>
    <w:rsid w:val="002528BE"/>
    <w:rsid w:val="00252C3F"/>
    <w:rsid w:val="00254DF3"/>
    <w:rsid w:val="00256874"/>
    <w:rsid w:val="00257A5D"/>
    <w:rsid w:val="00257BB4"/>
    <w:rsid w:val="00257F5A"/>
    <w:rsid w:val="0026010D"/>
    <w:rsid w:val="00260CF9"/>
    <w:rsid w:val="00260D8C"/>
    <w:rsid w:val="00260E65"/>
    <w:rsid w:val="002621F8"/>
    <w:rsid w:val="0026296B"/>
    <w:rsid w:val="00267837"/>
    <w:rsid w:val="00267DF1"/>
    <w:rsid w:val="00270562"/>
    <w:rsid w:val="0027067E"/>
    <w:rsid w:val="00272012"/>
    <w:rsid w:val="00272C74"/>
    <w:rsid w:val="002738B1"/>
    <w:rsid w:val="00274D95"/>
    <w:rsid w:val="0027658B"/>
    <w:rsid w:val="00283356"/>
    <w:rsid w:val="00283D6E"/>
    <w:rsid w:val="00284476"/>
    <w:rsid w:val="00284A0C"/>
    <w:rsid w:val="00284FF6"/>
    <w:rsid w:val="002850E9"/>
    <w:rsid w:val="00285328"/>
    <w:rsid w:val="00286AE5"/>
    <w:rsid w:val="00287561"/>
    <w:rsid w:val="00287DD4"/>
    <w:rsid w:val="00287E8F"/>
    <w:rsid w:val="002956B0"/>
    <w:rsid w:val="00297097"/>
    <w:rsid w:val="002974CD"/>
    <w:rsid w:val="002A0438"/>
    <w:rsid w:val="002A0D83"/>
    <w:rsid w:val="002A229F"/>
    <w:rsid w:val="002A24FA"/>
    <w:rsid w:val="002A2ADC"/>
    <w:rsid w:val="002A77B0"/>
    <w:rsid w:val="002B066A"/>
    <w:rsid w:val="002B2438"/>
    <w:rsid w:val="002B3623"/>
    <w:rsid w:val="002B51A4"/>
    <w:rsid w:val="002B5234"/>
    <w:rsid w:val="002B6F39"/>
    <w:rsid w:val="002C0BBE"/>
    <w:rsid w:val="002C5D73"/>
    <w:rsid w:val="002C5FF7"/>
    <w:rsid w:val="002D0135"/>
    <w:rsid w:val="002D0605"/>
    <w:rsid w:val="002D0B96"/>
    <w:rsid w:val="002D204C"/>
    <w:rsid w:val="002D21F2"/>
    <w:rsid w:val="002D444F"/>
    <w:rsid w:val="002D491C"/>
    <w:rsid w:val="002D4AA8"/>
    <w:rsid w:val="002D4B9B"/>
    <w:rsid w:val="002D591F"/>
    <w:rsid w:val="002E055E"/>
    <w:rsid w:val="002E1B4E"/>
    <w:rsid w:val="002E2698"/>
    <w:rsid w:val="002E2D8E"/>
    <w:rsid w:val="002E50C3"/>
    <w:rsid w:val="002E5AD7"/>
    <w:rsid w:val="002E79A9"/>
    <w:rsid w:val="002F281D"/>
    <w:rsid w:val="002F3FC0"/>
    <w:rsid w:val="002F40D9"/>
    <w:rsid w:val="002F4418"/>
    <w:rsid w:val="002F4DD6"/>
    <w:rsid w:val="002F790E"/>
    <w:rsid w:val="003048C0"/>
    <w:rsid w:val="00310979"/>
    <w:rsid w:val="00311355"/>
    <w:rsid w:val="00311EC2"/>
    <w:rsid w:val="00312809"/>
    <w:rsid w:val="003143AB"/>
    <w:rsid w:val="00315848"/>
    <w:rsid w:val="003165DF"/>
    <w:rsid w:val="003176EA"/>
    <w:rsid w:val="00321EB3"/>
    <w:rsid w:val="00322EAB"/>
    <w:rsid w:val="003248DC"/>
    <w:rsid w:val="0032576F"/>
    <w:rsid w:val="003301E4"/>
    <w:rsid w:val="0033154E"/>
    <w:rsid w:val="00334524"/>
    <w:rsid w:val="00334B3B"/>
    <w:rsid w:val="003353A9"/>
    <w:rsid w:val="0033744F"/>
    <w:rsid w:val="0034073A"/>
    <w:rsid w:val="00340F18"/>
    <w:rsid w:val="00341ECE"/>
    <w:rsid w:val="0034331F"/>
    <w:rsid w:val="00343CB0"/>
    <w:rsid w:val="0034619D"/>
    <w:rsid w:val="003473BA"/>
    <w:rsid w:val="00347A8A"/>
    <w:rsid w:val="0035025A"/>
    <w:rsid w:val="00351CFE"/>
    <w:rsid w:val="0035245C"/>
    <w:rsid w:val="003524AE"/>
    <w:rsid w:val="00354610"/>
    <w:rsid w:val="00354788"/>
    <w:rsid w:val="0036389E"/>
    <w:rsid w:val="00364F1E"/>
    <w:rsid w:val="00370155"/>
    <w:rsid w:val="00370375"/>
    <w:rsid w:val="00370A23"/>
    <w:rsid w:val="0037149D"/>
    <w:rsid w:val="00372A46"/>
    <w:rsid w:val="0037427B"/>
    <w:rsid w:val="00374E83"/>
    <w:rsid w:val="0037590C"/>
    <w:rsid w:val="00376AEA"/>
    <w:rsid w:val="003771A5"/>
    <w:rsid w:val="0037783C"/>
    <w:rsid w:val="00377A91"/>
    <w:rsid w:val="00377B6F"/>
    <w:rsid w:val="00377EE1"/>
    <w:rsid w:val="003816E8"/>
    <w:rsid w:val="0038398A"/>
    <w:rsid w:val="00383BE0"/>
    <w:rsid w:val="00383CC2"/>
    <w:rsid w:val="00385E3B"/>
    <w:rsid w:val="00390BA7"/>
    <w:rsid w:val="0039159C"/>
    <w:rsid w:val="003943C1"/>
    <w:rsid w:val="00396B99"/>
    <w:rsid w:val="00397734"/>
    <w:rsid w:val="003A1264"/>
    <w:rsid w:val="003A2E5F"/>
    <w:rsid w:val="003A3159"/>
    <w:rsid w:val="003A3B2F"/>
    <w:rsid w:val="003A5568"/>
    <w:rsid w:val="003A72CA"/>
    <w:rsid w:val="003B2B6C"/>
    <w:rsid w:val="003B4A76"/>
    <w:rsid w:val="003B612D"/>
    <w:rsid w:val="003B7589"/>
    <w:rsid w:val="003B77F2"/>
    <w:rsid w:val="003C0316"/>
    <w:rsid w:val="003C0918"/>
    <w:rsid w:val="003C0A58"/>
    <w:rsid w:val="003C0E92"/>
    <w:rsid w:val="003C0FEF"/>
    <w:rsid w:val="003C17B2"/>
    <w:rsid w:val="003C20B8"/>
    <w:rsid w:val="003C3052"/>
    <w:rsid w:val="003C3510"/>
    <w:rsid w:val="003C3976"/>
    <w:rsid w:val="003C5C4A"/>
    <w:rsid w:val="003C6C11"/>
    <w:rsid w:val="003D0993"/>
    <w:rsid w:val="003D1B33"/>
    <w:rsid w:val="003D2305"/>
    <w:rsid w:val="003D2CF8"/>
    <w:rsid w:val="003D31A1"/>
    <w:rsid w:val="003D4EF9"/>
    <w:rsid w:val="003D55AB"/>
    <w:rsid w:val="003D5D1B"/>
    <w:rsid w:val="003D6291"/>
    <w:rsid w:val="003D6C46"/>
    <w:rsid w:val="003D7AD5"/>
    <w:rsid w:val="003E11A0"/>
    <w:rsid w:val="003E22CD"/>
    <w:rsid w:val="003E2B69"/>
    <w:rsid w:val="003E2E6A"/>
    <w:rsid w:val="003E62F7"/>
    <w:rsid w:val="003E754B"/>
    <w:rsid w:val="003E7E24"/>
    <w:rsid w:val="003F10C7"/>
    <w:rsid w:val="003F2A40"/>
    <w:rsid w:val="003F478E"/>
    <w:rsid w:val="003F47C6"/>
    <w:rsid w:val="003F5C5D"/>
    <w:rsid w:val="003F5D72"/>
    <w:rsid w:val="003F7A43"/>
    <w:rsid w:val="00402CD9"/>
    <w:rsid w:val="00403541"/>
    <w:rsid w:val="00404E1E"/>
    <w:rsid w:val="00406305"/>
    <w:rsid w:val="00406DB0"/>
    <w:rsid w:val="0040761F"/>
    <w:rsid w:val="004101FF"/>
    <w:rsid w:val="004106C3"/>
    <w:rsid w:val="00410B3E"/>
    <w:rsid w:val="00410D78"/>
    <w:rsid w:val="00412124"/>
    <w:rsid w:val="00412522"/>
    <w:rsid w:val="00414F83"/>
    <w:rsid w:val="00417F6A"/>
    <w:rsid w:val="0042037A"/>
    <w:rsid w:val="00420CA5"/>
    <w:rsid w:val="004233E1"/>
    <w:rsid w:val="004244F1"/>
    <w:rsid w:val="00425C4F"/>
    <w:rsid w:val="00425DFA"/>
    <w:rsid w:val="004265E8"/>
    <w:rsid w:val="004265FB"/>
    <w:rsid w:val="004269F3"/>
    <w:rsid w:val="00427246"/>
    <w:rsid w:val="00427526"/>
    <w:rsid w:val="00430F03"/>
    <w:rsid w:val="00431521"/>
    <w:rsid w:val="004339A9"/>
    <w:rsid w:val="00435556"/>
    <w:rsid w:val="00436358"/>
    <w:rsid w:val="0043720D"/>
    <w:rsid w:val="0043768B"/>
    <w:rsid w:val="00442971"/>
    <w:rsid w:val="004433D3"/>
    <w:rsid w:val="004434CF"/>
    <w:rsid w:val="00443650"/>
    <w:rsid w:val="00444795"/>
    <w:rsid w:val="00445E0D"/>
    <w:rsid w:val="00446135"/>
    <w:rsid w:val="00447D76"/>
    <w:rsid w:val="00453C17"/>
    <w:rsid w:val="00454FC5"/>
    <w:rsid w:val="004568D2"/>
    <w:rsid w:val="00457D55"/>
    <w:rsid w:val="0046220F"/>
    <w:rsid w:val="00464A09"/>
    <w:rsid w:val="00465B7A"/>
    <w:rsid w:val="00467C2C"/>
    <w:rsid w:val="00472076"/>
    <w:rsid w:val="00472EF4"/>
    <w:rsid w:val="00473162"/>
    <w:rsid w:val="0047357C"/>
    <w:rsid w:val="0047582A"/>
    <w:rsid w:val="004763AB"/>
    <w:rsid w:val="00476AB1"/>
    <w:rsid w:val="00481D34"/>
    <w:rsid w:val="004830DA"/>
    <w:rsid w:val="00484ED8"/>
    <w:rsid w:val="00487AA8"/>
    <w:rsid w:val="00491F83"/>
    <w:rsid w:val="004920D9"/>
    <w:rsid w:val="004929C6"/>
    <w:rsid w:val="00493333"/>
    <w:rsid w:val="00494260"/>
    <w:rsid w:val="00495AA7"/>
    <w:rsid w:val="004A0C3E"/>
    <w:rsid w:val="004A13FA"/>
    <w:rsid w:val="004A274F"/>
    <w:rsid w:val="004A3A17"/>
    <w:rsid w:val="004A47DE"/>
    <w:rsid w:val="004A4DC8"/>
    <w:rsid w:val="004A5F6D"/>
    <w:rsid w:val="004A6645"/>
    <w:rsid w:val="004A67DF"/>
    <w:rsid w:val="004A6D23"/>
    <w:rsid w:val="004A7924"/>
    <w:rsid w:val="004A7F21"/>
    <w:rsid w:val="004B3CE9"/>
    <w:rsid w:val="004B51AC"/>
    <w:rsid w:val="004B5CA2"/>
    <w:rsid w:val="004B7765"/>
    <w:rsid w:val="004B7AB5"/>
    <w:rsid w:val="004C17E2"/>
    <w:rsid w:val="004C21BD"/>
    <w:rsid w:val="004C2A4E"/>
    <w:rsid w:val="004C2CF1"/>
    <w:rsid w:val="004C3154"/>
    <w:rsid w:val="004C3DB5"/>
    <w:rsid w:val="004C4B01"/>
    <w:rsid w:val="004C4B16"/>
    <w:rsid w:val="004C6A7E"/>
    <w:rsid w:val="004D11C6"/>
    <w:rsid w:val="004D16DA"/>
    <w:rsid w:val="004D244F"/>
    <w:rsid w:val="004D3687"/>
    <w:rsid w:val="004D5DC1"/>
    <w:rsid w:val="004D69A5"/>
    <w:rsid w:val="004E0588"/>
    <w:rsid w:val="004E39BC"/>
    <w:rsid w:val="004E4D90"/>
    <w:rsid w:val="004E6731"/>
    <w:rsid w:val="004F060E"/>
    <w:rsid w:val="004F1411"/>
    <w:rsid w:val="004F19F0"/>
    <w:rsid w:val="004F1F55"/>
    <w:rsid w:val="004F64D4"/>
    <w:rsid w:val="004F6662"/>
    <w:rsid w:val="004F6AA9"/>
    <w:rsid w:val="005001B4"/>
    <w:rsid w:val="0050460C"/>
    <w:rsid w:val="00510890"/>
    <w:rsid w:val="00510F20"/>
    <w:rsid w:val="00511130"/>
    <w:rsid w:val="005116C8"/>
    <w:rsid w:val="005118B3"/>
    <w:rsid w:val="00516AD5"/>
    <w:rsid w:val="00516B27"/>
    <w:rsid w:val="005219F1"/>
    <w:rsid w:val="0052217A"/>
    <w:rsid w:val="005226CD"/>
    <w:rsid w:val="00525110"/>
    <w:rsid w:val="00526064"/>
    <w:rsid w:val="005311ED"/>
    <w:rsid w:val="00532688"/>
    <w:rsid w:val="00534376"/>
    <w:rsid w:val="00535BAB"/>
    <w:rsid w:val="00536897"/>
    <w:rsid w:val="005374A8"/>
    <w:rsid w:val="0054196E"/>
    <w:rsid w:val="005429DB"/>
    <w:rsid w:val="005445EA"/>
    <w:rsid w:val="00547290"/>
    <w:rsid w:val="00547E2A"/>
    <w:rsid w:val="00550027"/>
    <w:rsid w:val="00550B96"/>
    <w:rsid w:val="00551266"/>
    <w:rsid w:val="005512C7"/>
    <w:rsid w:val="00551477"/>
    <w:rsid w:val="00551C7C"/>
    <w:rsid w:val="0055274F"/>
    <w:rsid w:val="00553BE6"/>
    <w:rsid w:val="005561B1"/>
    <w:rsid w:val="00560750"/>
    <w:rsid w:val="00561CD4"/>
    <w:rsid w:val="00562348"/>
    <w:rsid w:val="005625BC"/>
    <w:rsid w:val="00564061"/>
    <w:rsid w:val="00566FC6"/>
    <w:rsid w:val="0056785D"/>
    <w:rsid w:val="005703EA"/>
    <w:rsid w:val="00570DCF"/>
    <w:rsid w:val="005715B6"/>
    <w:rsid w:val="00571A3F"/>
    <w:rsid w:val="00571D25"/>
    <w:rsid w:val="00572941"/>
    <w:rsid w:val="00572A65"/>
    <w:rsid w:val="00573CDA"/>
    <w:rsid w:val="005750D1"/>
    <w:rsid w:val="00577C9B"/>
    <w:rsid w:val="00581CAA"/>
    <w:rsid w:val="0058230C"/>
    <w:rsid w:val="00582998"/>
    <w:rsid w:val="00582F8F"/>
    <w:rsid w:val="00591167"/>
    <w:rsid w:val="005928F8"/>
    <w:rsid w:val="005929CF"/>
    <w:rsid w:val="00592FC5"/>
    <w:rsid w:val="00593ABE"/>
    <w:rsid w:val="00597E61"/>
    <w:rsid w:val="005A16A1"/>
    <w:rsid w:val="005A1DCE"/>
    <w:rsid w:val="005A2164"/>
    <w:rsid w:val="005A329F"/>
    <w:rsid w:val="005A4A80"/>
    <w:rsid w:val="005B07E7"/>
    <w:rsid w:val="005B12B6"/>
    <w:rsid w:val="005B1414"/>
    <w:rsid w:val="005B17BF"/>
    <w:rsid w:val="005B1807"/>
    <w:rsid w:val="005B2836"/>
    <w:rsid w:val="005B5D45"/>
    <w:rsid w:val="005B6FD8"/>
    <w:rsid w:val="005B7E0C"/>
    <w:rsid w:val="005C005C"/>
    <w:rsid w:val="005C0B19"/>
    <w:rsid w:val="005C17A2"/>
    <w:rsid w:val="005C1E50"/>
    <w:rsid w:val="005C309F"/>
    <w:rsid w:val="005C5DFC"/>
    <w:rsid w:val="005C6A4F"/>
    <w:rsid w:val="005C7860"/>
    <w:rsid w:val="005C7A30"/>
    <w:rsid w:val="005C7B41"/>
    <w:rsid w:val="005D1CDD"/>
    <w:rsid w:val="005D67CE"/>
    <w:rsid w:val="005D79FD"/>
    <w:rsid w:val="005E0314"/>
    <w:rsid w:val="005E0522"/>
    <w:rsid w:val="005E0627"/>
    <w:rsid w:val="005E0EB0"/>
    <w:rsid w:val="005E16E7"/>
    <w:rsid w:val="005E2551"/>
    <w:rsid w:val="005E745E"/>
    <w:rsid w:val="005F75BF"/>
    <w:rsid w:val="006014A6"/>
    <w:rsid w:val="00601AA4"/>
    <w:rsid w:val="00601B9F"/>
    <w:rsid w:val="0060293B"/>
    <w:rsid w:val="006037A5"/>
    <w:rsid w:val="006040AE"/>
    <w:rsid w:val="00604D14"/>
    <w:rsid w:val="00604F5F"/>
    <w:rsid w:val="006053B6"/>
    <w:rsid w:val="0060553B"/>
    <w:rsid w:val="00607D8F"/>
    <w:rsid w:val="0061136D"/>
    <w:rsid w:val="00611857"/>
    <w:rsid w:val="00611E38"/>
    <w:rsid w:val="00612EBE"/>
    <w:rsid w:val="00613774"/>
    <w:rsid w:val="00613DF5"/>
    <w:rsid w:val="00614A40"/>
    <w:rsid w:val="00615DFB"/>
    <w:rsid w:val="00616357"/>
    <w:rsid w:val="00617A6F"/>
    <w:rsid w:val="00617EB3"/>
    <w:rsid w:val="00617F4A"/>
    <w:rsid w:val="00620A2B"/>
    <w:rsid w:val="00621C9A"/>
    <w:rsid w:val="00622195"/>
    <w:rsid w:val="00622F77"/>
    <w:rsid w:val="006272E3"/>
    <w:rsid w:val="006278FB"/>
    <w:rsid w:val="006301CD"/>
    <w:rsid w:val="00630269"/>
    <w:rsid w:val="00630EB1"/>
    <w:rsid w:val="006314E9"/>
    <w:rsid w:val="00631D2E"/>
    <w:rsid w:val="0063218A"/>
    <w:rsid w:val="00632D3E"/>
    <w:rsid w:val="00635D63"/>
    <w:rsid w:val="0063669E"/>
    <w:rsid w:val="00637DA8"/>
    <w:rsid w:val="006408A7"/>
    <w:rsid w:val="00643CE7"/>
    <w:rsid w:val="00644ED4"/>
    <w:rsid w:val="00645649"/>
    <w:rsid w:val="0064591A"/>
    <w:rsid w:val="00651689"/>
    <w:rsid w:val="00652566"/>
    <w:rsid w:val="00653D29"/>
    <w:rsid w:val="006543B7"/>
    <w:rsid w:val="0065650F"/>
    <w:rsid w:val="006565DE"/>
    <w:rsid w:val="00660ED7"/>
    <w:rsid w:val="00661128"/>
    <w:rsid w:val="006622BB"/>
    <w:rsid w:val="00662840"/>
    <w:rsid w:val="00663E9D"/>
    <w:rsid w:val="006655A8"/>
    <w:rsid w:val="006655CC"/>
    <w:rsid w:val="0066760C"/>
    <w:rsid w:val="00670FFD"/>
    <w:rsid w:val="0067254B"/>
    <w:rsid w:val="0067532E"/>
    <w:rsid w:val="00675905"/>
    <w:rsid w:val="00676A8C"/>
    <w:rsid w:val="00683249"/>
    <w:rsid w:val="0068741F"/>
    <w:rsid w:val="00690DC8"/>
    <w:rsid w:val="0069361F"/>
    <w:rsid w:val="00693D6A"/>
    <w:rsid w:val="00694B80"/>
    <w:rsid w:val="00695470"/>
    <w:rsid w:val="0069732F"/>
    <w:rsid w:val="006A12EE"/>
    <w:rsid w:val="006A304D"/>
    <w:rsid w:val="006A343B"/>
    <w:rsid w:val="006A433F"/>
    <w:rsid w:val="006A5BBC"/>
    <w:rsid w:val="006A623D"/>
    <w:rsid w:val="006A7B59"/>
    <w:rsid w:val="006A7DA8"/>
    <w:rsid w:val="006B04F5"/>
    <w:rsid w:val="006B153E"/>
    <w:rsid w:val="006B2457"/>
    <w:rsid w:val="006B2DE0"/>
    <w:rsid w:val="006B5494"/>
    <w:rsid w:val="006B5B4C"/>
    <w:rsid w:val="006B69E1"/>
    <w:rsid w:val="006B6B85"/>
    <w:rsid w:val="006B7F8F"/>
    <w:rsid w:val="006C0D0F"/>
    <w:rsid w:val="006C0DFC"/>
    <w:rsid w:val="006C4D7D"/>
    <w:rsid w:val="006C55E8"/>
    <w:rsid w:val="006C690F"/>
    <w:rsid w:val="006D2F48"/>
    <w:rsid w:val="006D3660"/>
    <w:rsid w:val="006D564C"/>
    <w:rsid w:val="006D5CB0"/>
    <w:rsid w:val="006D6CD6"/>
    <w:rsid w:val="006D7F7F"/>
    <w:rsid w:val="006E056F"/>
    <w:rsid w:val="006E2AC3"/>
    <w:rsid w:val="006E3565"/>
    <w:rsid w:val="006E664F"/>
    <w:rsid w:val="006E7E40"/>
    <w:rsid w:val="006F0299"/>
    <w:rsid w:val="006F0F27"/>
    <w:rsid w:val="006F1715"/>
    <w:rsid w:val="006F3D1E"/>
    <w:rsid w:val="006F4DC1"/>
    <w:rsid w:val="006F555D"/>
    <w:rsid w:val="006F6F7A"/>
    <w:rsid w:val="00701117"/>
    <w:rsid w:val="0070377C"/>
    <w:rsid w:val="00704332"/>
    <w:rsid w:val="00704826"/>
    <w:rsid w:val="007048A1"/>
    <w:rsid w:val="00705851"/>
    <w:rsid w:val="00705EC9"/>
    <w:rsid w:val="00706214"/>
    <w:rsid w:val="0070695D"/>
    <w:rsid w:val="00711928"/>
    <w:rsid w:val="00711CFC"/>
    <w:rsid w:val="007129A0"/>
    <w:rsid w:val="0071601A"/>
    <w:rsid w:val="007166E9"/>
    <w:rsid w:val="00717381"/>
    <w:rsid w:val="00720988"/>
    <w:rsid w:val="007210B8"/>
    <w:rsid w:val="00721C11"/>
    <w:rsid w:val="007242F3"/>
    <w:rsid w:val="00724354"/>
    <w:rsid w:val="00726237"/>
    <w:rsid w:val="00730278"/>
    <w:rsid w:val="00731E21"/>
    <w:rsid w:val="00734D6C"/>
    <w:rsid w:val="0073657F"/>
    <w:rsid w:val="00736878"/>
    <w:rsid w:val="0073706C"/>
    <w:rsid w:val="007412EF"/>
    <w:rsid w:val="007420B8"/>
    <w:rsid w:val="00742950"/>
    <w:rsid w:val="00742E8E"/>
    <w:rsid w:val="00743846"/>
    <w:rsid w:val="00743CFA"/>
    <w:rsid w:val="00743D07"/>
    <w:rsid w:val="00744166"/>
    <w:rsid w:val="00747191"/>
    <w:rsid w:val="007507F5"/>
    <w:rsid w:val="0075088C"/>
    <w:rsid w:val="007520C5"/>
    <w:rsid w:val="0075293E"/>
    <w:rsid w:val="00753B60"/>
    <w:rsid w:val="00754070"/>
    <w:rsid w:val="00754415"/>
    <w:rsid w:val="007563E1"/>
    <w:rsid w:val="007578C8"/>
    <w:rsid w:val="00757BAF"/>
    <w:rsid w:val="0076151A"/>
    <w:rsid w:val="0076354E"/>
    <w:rsid w:val="007636FF"/>
    <w:rsid w:val="00763B58"/>
    <w:rsid w:val="007640F0"/>
    <w:rsid w:val="007649E2"/>
    <w:rsid w:val="0076529D"/>
    <w:rsid w:val="00766D2A"/>
    <w:rsid w:val="007676CB"/>
    <w:rsid w:val="0077045F"/>
    <w:rsid w:val="0077119C"/>
    <w:rsid w:val="00771A66"/>
    <w:rsid w:val="007724D1"/>
    <w:rsid w:val="007725B2"/>
    <w:rsid w:val="00775030"/>
    <w:rsid w:val="0077799D"/>
    <w:rsid w:val="00780996"/>
    <w:rsid w:val="00780DE8"/>
    <w:rsid w:val="00781F88"/>
    <w:rsid w:val="00784E7F"/>
    <w:rsid w:val="00785CC4"/>
    <w:rsid w:val="007862C2"/>
    <w:rsid w:val="0078760F"/>
    <w:rsid w:val="0078780E"/>
    <w:rsid w:val="0079192A"/>
    <w:rsid w:val="007932CB"/>
    <w:rsid w:val="00793809"/>
    <w:rsid w:val="00794235"/>
    <w:rsid w:val="0079630C"/>
    <w:rsid w:val="007963CA"/>
    <w:rsid w:val="007A12E1"/>
    <w:rsid w:val="007A1E3E"/>
    <w:rsid w:val="007A222A"/>
    <w:rsid w:val="007A26B5"/>
    <w:rsid w:val="007A335B"/>
    <w:rsid w:val="007A4130"/>
    <w:rsid w:val="007A4827"/>
    <w:rsid w:val="007A62F7"/>
    <w:rsid w:val="007A7856"/>
    <w:rsid w:val="007B03B7"/>
    <w:rsid w:val="007B0A11"/>
    <w:rsid w:val="007B121A"/>
    <w:rsid w:val="007B448F"/>
    <w:rsid w:val="007B49E6"/>
    <w:rsid w:val="007B5BC5"/>
    <w:rsid w:val="007B7DCC"/>
    <w:rsid w:val="007C2808"/>
    <w:rsid w:val="007C57E9"/>
    <w:rsid w:val="007C6957"/>
    <w:rsid w:val="007C696D"/>
    <w:rsid w:val="007C7238"/>
    <w:rsid w:val="007C7E04"/>
    <w:rsid w:val="007D1A38"/>
    <w:rsid w:val="007D24A7"/>
    <w:rsid w:val="007D2FA7"/>
    <w:rsid w:val="007D49EF"/>
    <w:rsid w:val="007D781B"/>
    <w:rsid w:val="007E0DD0"/>
    <w:rsid w:val="007E3087"/>
    <w:rsid w:val="007E36D9"/>
    <w:rsid w:val="007E3A35"/>
    <w:rsid w:val="007E3E09"/>
    <w:rsid w:val="007E4431"/>
    <w:rsid w:val="007E4808"/>
    <w:rsid w:val="007E5637"/>
    <w:rsid w:val="007E62E3"/>
    <w:rsid w:val="007E6BC4"/>
    <w:rsid w:val="007F31C1"/>
    <w:rsid w:val="007F57E3"/>
    <w:rsid w:val="007F58CA"/>
    <w:rsid w:val="007F7154"/>
    <w:rsid w:val="008030FA"/>
    <w:rsid w:val="008037E8"/>
    <w:rsid w:val="00810EF5"/>
    <w:rsid w:val="00811474"/>
    <w:rsid w:val="008119CD"/>
    <w:rsid w:val="00811EEE"/>
    <w:rsid w:val="008155C1"/>
    <w:rsid w:val="0081654D"/>
    <w:rsid w:val="00816F1B"/>
    <w:rsid w:val="00817330"/>
    <w:rsid w:val="008202A9"/>
    <w:rsid w:val="0082541A"/>
    <w:rsid w:val="00825F66"/>
    <w:rsid w:val="00826AC7"/>
    <w:rsid w:val="00827C3A"/>
    <w:rsid w:val="00831689"/>
    <w:rsid w:val="008318BE"/>
    <w:rsid w:val="00831B96"/>
    <w:rsid w:val="00831DDD"/>
    <w:rsid w:val="00832787"/>
    <w:rsid w:val="008338A0"/>
    <w:rsid w:val="00834C21"/>
    <w:rsid w:val="00834CA4"/>
    <w:rsid w:val="00835EB4"/>
    <w:rsid w:val="00835F91"/>
    <w:rsid w:val="00837B37"/>
    <w:rsid w:val="008413EC"/>
    <w:rsid w:val="00844934"/>
    <w:rsid w:val="00844A96"/>
    <w:rsid w:val="0084552C"/>
    <w:rsid w:val="00845E11"/>
    <w:rsid w:val="008465EA"/>
    <w:rsid w:val="00846847"/>
    <w:rsid w:val="00846E08"/>
    <w:rsid w:val="00850F11"/>
    <w:rsid w:val="0085139E"/>
    <w:rsid w:val="0085357B"/>
    <w:rsid w:val="0085480F"/>
    <w:rsid w:val="00854C3E"/>
    <w:rsid w:val="008558C2"/>
    <w:rsid w:val="00856818"/>
    <w:rsid w:val="008569B1"/>
    <w:rsid w:val="008602EE"/>
    <w:rsid w:val="00861A61"/>
    <w:rsid w:val="00861C87"/>
    <w:rsid w:val="00861CE7"/>
    <w:rsid w:val="00862827"/>
    <w:rsid w:val="00863411"/>
    <w:rsid w:val="00865611"/>
    <w:rsid w:val="00866358"/>
    <w:rsid w:val="00866854"/>
    <w:rsid w:val="00867520"/>
    <w:rsid w:val="00867532"/>
    <w:rsid w:val="00872D09"/>
    <w:rsid w:val="00872F4F"/>
    <w:rsid w:val="008739F8"/>
    <w:rsid w:val="0087436C"/>
    <w:rsid w:val="008745E7"/>
    <w:rsid w:val="00875B21"/>
    <w:rsid w:val="0088036B"/>
    <w:rsid w:val="0088177D"/>
    <w:rsid w:val="00881D2F"/>
    <w:rsid w:val="008840DD"/>
    <w:rsid w:val="0088437B"/>
    <w:rsid w:val="00885374"/>
    <w:rsid w:val="008855CD"/>
    <w:rsid w:val="0088671B"/>
    <w:rsid w:val="008904F9"/>
    <w:rsid w:val="00891AA3"/>
    <w:rsid w:val="00892EFA"/>
    <w:rsid w:val="00893628"/>
    <w:rsid w:val="00893D2A"/>
    <w:rsid w:val="0089448C"/>
    <w:rsid w:val="00896670"/>
    <w:rsid w:val="008A1B57"/>
    <w:rsid w:val="008A1D09"/>
    <w:rsid w:val="008A461A"/>
    <w:rsid w:val="008A6FD5"/>
    <w:rsid w:val="008A7A03"/>
    <w:rsid w:val="008A7BBE"/>
    <w:rsid w:val="008A7D1C"/>
    <w:rsid w:val="008A7E38"/>
    <w:rsid w:val="008B1AA9"/>
    <w:rsid w:val="008B318A"/>
    <w:rsid w:val="008B35D7"/>
    <w:rsid w:val="008B414C"/>
    <w:rsid w:val="008B424E"/>
    <w:rsid w:val="008B703B"/>
    <w:rsid w:val="008B70FE"/>
    <w:rsid w:val="008B7BB0"/>
    <w:rsid w:val="008C0CAE"/>
    <w:rsid w:val="008C5637"/>
    <w:rsid w:val="008C648D"/>
    <w:rsid w:val="008C6F5D"/>
    <w:rsid w:val="008D0F81"/>
    <w:rsid w:val="008D14F8"/>
    <w:rsid w:val="008D17C6"/>
    <w:rsid w:val="008D2464"/>
    <w:rsid w:val="008D4601"/>
    <w:rsid w:val="008D4FAC"/>
    <w:rsid w:val="008D6810"/>
    <w:rsid w:val="008D7022"/>
    <w:rsid w:val="008E4132"/>
    <w:rsid w:val="008E498D"/>
    <w:rsid w:val="008E4B34"/>
    <w:rsid w:val="008E650E"/>
    <w:rsid w:val="008F064D"/>
    <w:rsid w:val="008F0E20"/>
    <w:rsid w:val="008F21F9"/>
    <w:rsid w:val="008F227C"/>
    <w:rsid w:val="008F2EC5"/>
    <w:rsid w:val="008F51BA"/>
    <w:rsid w:val="008F578A"/>
    <w:rsid w:val="008F58AA"/>
    <w:rsid w:val="008F7039"/>
    <w:rsid w:val="00902956"/>
    <w:rsid w:val="0090545F"/>
    <w:rsid w:val="0090570F"/>
    <w:rsid w:val="00905A80"/>
    <w:rsid w:val="00907F21"/>
    <w:rsid w:val="00911F77"/>
    <w:rsid w:val="00913439"/>
    <w:rsid w:val="00913D91"/>
    <w:rsid w:val="00914180"/>
    <w:rsid w:val="00917210"/>
    <w:rsid w:val="00920CA1"/>
    <w:rsid w:val="0092146D"/>
    <w:rsid w:val="00921BC6"/>
    <w:rsid w:val="00922607"/>
    <w:rsid w:val="0092384D"/>
    <w:rsid w:val="0092669D"/>
    <w:rsid w:val="00926AB5"/>
    <w:rsid w:val="00927CF6"/>
    <w:rsid w:val="0093329E"/>
    <w:rsid w:val="0093440B"/>
    <w:rsid w:val="00935A1F"/>
    <w:rsid w:val="00935ECA"/>
    <w:rsid w:val="00936790"/>
    <w:rsid w:val="009406FB"/>
    <w:rsid w:val="00940D11"/>
    <w:rsid w:val="0094101C"/>
    <w:rsid w:val="009519C7"/>
    <w:rsid w:val="00952E9B"/>
    <w:rsid w:val="0095527B"/>
    <w:rsid w:val="00955FAE"/>
    <w:rsid w:val="00956D7B"/>
    <w:rsid w:val="00960E70"/>
    <w:rsid w:val="00961868"/>
    <w:rsid w:val="00961CD3"/>
    <w:rsid w:val="00961EFB"/>
    <w:rsid w:val="009669FE"/>
    <w:rsid w:val="0096732D"/>
    <w:rsid w:val="00967D25"/>
    <w:rsid w:val="0097110C"/>
    <w:rsid w:val="0097204B"/>
    <w:rsid w:val="00973B3A"/>
    <w:rsid w:val="00974534"/>
    <w:rsid w:val="00980B59"/>
    <w:rsid w:val="00983139"/>
    <w:rsid w:val="0098355D"/>
    <w:rsid w:val="009850B3"/>
    <w:rsid w:val="0098541D"/>
    <w:rsid w:val="00985D47"/>
    <w:rsid w:val="00986B2F"/>
    <w:rsid w:val="00990276"/>
    <w:rsid w:val="009946A8"/>
    <w:rsid w:val="009954A3"/>
    <w:rsid w:val="00996EF4"/>
    <w:rsid w:val="009973C3"/>
    <w:rsid w:val="00997D3C"/>
    <w:rsid w:val="009A0436"/>
    <w:rsid w:val="009A262A"/>
    <w:rsid w:val="009A3C3A"/>
    <w:rsid w:val="009A487B"/>
    <w:rsid w:val="009A51D0"/>
    <w:rsid w:val="009A5F0A"/>
    <w:rsid w:val="009A621E"/>
    <w:rsid w:val="009A722A"/>
    <w:rsid w:val="009A7294"/>
    <w:rsid w:val="009B2546"/>
    <w:rsid w:val="009B3C11"/>
    <w:rsid w:val="009B4FEC"/>
    <w:rsid w:val="009B680B"/>
    <w:rsid w:val="009B6E53"/>
    <w:rsid w:val="009C034A"/>
    <w:rsid w:val="009C054D"/>
    <w:rsid w:val="009C1C2F"/>
    <w:rsid w:val="009C1C72"/>
    <w:rsid w:val="009C3240"/>
    <w:rsid w:val="009C53A6"/>
    <w:rsid w:val="009C7829"/>
    <w:rsid w:val="009C7B92"/>
    <w:rsid w:val="009C7D6B"/>
    <w:rsid w:val="009C7FC3"/>
    <w:rsid w:val="009D2691"/>
    <w:rsid w:val="009D28DA"/>
    <w:rsid w:val="009D35A0"/>
    <w:rsid w:val="009D452B"/>
    <w:rsid w:val="009D5629"/>
    <w:rsid w:val="009D57D9"/>
    <w:rsid w:val="009D6052"/>
    <w:rsid w:val="009D6D1A"/>
    <w:rsid w:val="009D74DC"/>
    <w:rsid w:val="009D7ABE"/>
    <w:rsid w:val="009E0453"/>
    <w:rsid w:val="009E0707"/>
    <w:rsid w:val="009E28A6"/>
    <w:rsid w:val="009E3324"/>
    <w:rsid w:val="009E3FE8"/>
    <w:rsid w:val="009E5078"/>
    <w:rsid w:val="009E5737"/>
    <w:rsid w:val="009E5923"/>
    <w:rsid w:val="009E5A24"/>
    <w:rsid w:val="009E5B49"/>
    <w:rsid w:val="009F0282"/>
    <w:rsid w:val="009F03ED"/>
    <w:rsid w:val="009F35B4"/>
    <w:rsid w:val="009F3FED"/>
    <w:rsid w:val="009F4282"/>
    <w:rsid w:val="009F53A5"/>
    <w:rsid w:val="009F54AB"/>
    <w:rsid w:val="009F7DDC"/>
    <w:rsid w:val="00A01FD4"/>
    <w:rsid w:val="00A0265B"/>
    <w:rsid w:val="00A02DC3"/>
    <w:rsid w:val="00A035D2"/>
    <w:rsid w:val="00A03A14"/>
    <w:rsid w:val="00A03CA8"/>
    <w:rsid w:val="00A04A48"/>
    <w:rsid w:val="00A0715A"/>
    <w:rsid w:val="00A073EC"/>
    <w:rsid w:val="00A109F7"/>
    <w:rsid w:val="00A10BA5"/>
    <w:rsid w:val="00A1129A"/>
    <w:rsid w:val="00A113CF"/>
    <w:rsid w:val="00A1440C"/>
    <w:rsid w:val="00A1613B"/>
    <w:rsid w:val="00A20263"/>
    <w:rsid w:val="00A20975"/>
    <w:rsid w:val="00A21A87"/>
    <w:rsid w:val="00A21DFE"/>
    <w:rsid w:val="00A235E0"/>
    <w:rsid w:val="00A25A8F"/>
    <w:rsid w:val="00A25C50"/>
    <w:rsid w:val="00A26820"/>
    <w:rsid w:val="00A27356"/>
    <w:rsid w:val="00A30562"/>
    <w:rsid w:val="00A307C9"/>
    <w:rsid w:val="00A312DA"/>
    <w:rsid w:val="00A323C8"/>
    <w:rsid w:val="00A32AB9"/>
    <w:rsid w:val="00A33491"/>
    <w:rsid w:val="00A33F55"/>
    <w:rsid w:val="00A36544"/>
    <w:rsid w:val="00A36E9E"/>
    <w:rsid w:val="00A37372"/>
    <w:rsid w:val="00A40325"/>
    <w:rsid w:val="00A463D5"/>
    <w:rsid w:val="00A475EF"/>
    <w:rsid w:val="00A47767"/>
    <w:rsid w:val="00A47D33"/>
    <w:rsid w:val="00A502AE"/>
    <w:rsid w:val="00A518B1"/>
    <w:rsid w:val="00A51C7E"/>
    <w:rsid w:val="00A5231D"/>
    <w:rsid w:val="00A53A18"/>
    <w:rsid w:val="00A53D9B"/>
    <w:rsid w:val="00A5405F"/>
    <w:rsid w:val="00A54E1E"/>
    <w:rsid w:val="00A5570C"/>
    <w:rsid w:val="00A56B02"/>
    <w:rsid w:val="00A573AF"/>
    <w:rsid w:val="00A61BA8"/>
    <w:rsid w:val="00A626D2"/>
    <w:rsid w:val="00A64150"/>
    <w:rsid w:val="00A64245"/>
    <w:rsid w:val="00A64D11"/>
    <w:rsid w:val="00A65933"/>
    <w:rsid w:val="00A66DD7"/>
    <w:rsid w:val="00A678D1"/>
    <w:rsid w:val="00A70CD3"/>
    <w:rsid w:val="00A72033"/>
    <w:rsid w:val="00A72517"/>
    <w:rsid w:val="00A72EDB"/>
    <w:rsid w:val="00A744DA"/>
    <w:rsid w:val="00A757D7"/>
    <w:rsid w:val="00A77EEC"/>
    <w:rsid w:val="00A8043B"/>
    <w:rsid w:val="00A815E8"/>
    <w:rsid w:val="00A81A29"/>
    <w:rsid w:val="00A82B67"/>
    <w:rsid w:val="00A83C7F"/>
    <w:rsid w:val="00A85276"/>
    <w:rsid w:val="00A877E1"/>
    <w:rsid w:val="00A8780A"/>
    <w:rsid w:val="00A8795D"/>
    <w:rsid w:val="00A87A55"/>
    <w:rsid w:val="00A87A59"/>
    <w:rsid w:val="00A87C1B"/>
    <w:rsid w:val="00A9052B"/>
    <w:rsid w:val="00A90694"/>
    <w:rsid w:val="00A918FD"/>
    <w:rsid w:val="00A933B2"/>
    <w:rsid w:val="00A93A2B"/>
    <w:rsid w:val="00A94EC1"/>
    <w:rsid w:val="00A95338"/>
    <w:rsid w:val="00A96667"/>
    <w:rsid w:val="00A97498"/>
    <w:rsid w:val="00A97DE3"/>
    <w:rsid w:val="00AA03FE"/>
    <w:rsid w:val="00AA0401"/>
    <w:rsid w:val="00AA0659"/>
    <w:rsid w:val="00AA0A42"/>
    <w:rsid w:val="00AA0E18"/>
    <w:rsid w:val="00AA23D7"/>
    <w:rsid w:val="00AA2D2C"/>
    <w:rsid w:val="00AA48FE"/>
    <w:rsid w:val="00AA51A1"/>
    <w:rsid w:val="00AA7E4B"/>
    <w:rsid w:val="00AB03B9"/>
    <w:rsid w:val="00AB0949"/>
    <w:rsid w:val="00AB15A1"/>
    <w:rsid w:val="00AB2856"/>
    <w:rsid w:val="00AB2FAB"/>
    <w:rsid w:val="00AB348B"/>
    <w:rsid w:val="00AB37D8"/>
    <w:rsid w:val="00AB52CB"/>
    <w:rsid w:val="00AB5BEE"/>
    <w:rsid w:val="00AC01DD"/>
    <w:rsid w:val="00AC1FD5"/>
    <w:rsid w:val="00AC2B38"/>
    <w:rsid w:val="00AC3447"/>
    <w:rsid w:val="00AC4E15"/>
    <w:rsid w:val="00AC5CF8"/>
    <w:rsid w:val="00AC671E"/>
    <w:rsid w:val="00AC6DE8"/>
    <w:rsid w:val="00AD1517"/>
    <w:rsid w:val="00AD40F0"/>
    <w:rsid w:val="00AD46DE"/>
    <w:rsid w:val="00AD492F"/>
    <w:rsid w:val="00AD662C"/>
    <w:rsid w:val="00AE0D93"/>
    <w:rsid w:val="00AE141D"/>
    <w:rsid w:val="00AE39AB"/>
    <w:rsid w:val="00AE4A53"/>
    <w:rsid w:val="00AE662B"/>
    <w:rsid w:val="00AF12BD"/>
    <w:rsid w:val="00AF1668"/>
    <w:rsid w:val="00AF179A"/>
    <w:rsid w:val="00AF35EF"/>
    <w:rsid w:val="00AF3B31"/>
    <w:rsid w:val="00AF4D8A"/>
    <w:rsid w:val="00AF4E01"/>
    <w:rsid w:val="00AF522E"/>
    <w:rsid w:val="00B002B3"/>
    <w:rsid w:val="00B01232"/>
    <w:rsid w:val="00B04BA3"/>
    <w:rsid w:val="00B0704C"/>
    <w:rsid w:val="00B1201E"/>
    <w:rsid w:val="00B127C8"/>
    <w:rsid w:val="00B13EE1"/>
    <w:rsid w:val="00B14FF1"/>
    <w:rsid w:val="00B153E7"/>
    <w:rsid w:val="00B1584D"/>
    <w:rsid w:val="00B1628E"/>
    <w:rsid w:val="00B20442"/>
    <w:rsid w:val="00B206A9"/>
    <w:rsid w:val="00B20712"/>
    <w:rsid w:val="00B20E96"/>
    <w:rsid w:val="00B20FD8"/>
    <w:rsid w:val="00B230D7"/>
    <w:rsid w:val="00B23686"/>
    <w:rsid w:val="00B251D3"/>
    <w:rsid w:val="00B2796F"/>
    <w:rsid w:val="00B27A5C"/>
    <w:rsid w:val="00B30460"/>
    <w:rsid w:val="00B31BD9"/>
    <w:rsid w:val="00B33A5B"/>
    <w:rsid w:val="00B37064"/>
    <w:rsid w:val="00B37B1D"/>
    <w:rsid w:val="00B41429"/>
    <w:rsid w:val="00B42A92"/>
    <w:rsid w:val="00B44712"/>
    <w:rsid w:val="00B4480A"/>
    <w:rsid w:val="00B450B3"/>
    <w:rsid w:val="00B45D51"/>
    <w:rsid w:val="00B46B80"/>
    <w:rsid w:val="00B53257"/>
    <w:rsid w:val="00B5336A"/>
    <w:rsid w:val="00B53416"/>
    <w:rsid w:val="00B54304"/>
    <w:rsid w:val="00B543DD"/>
    <w:rsid w:val="00B54E2F"/>
    <w:rsid w:val="00B551C6"/>
    <w:rsid w:val="00B55AB8"/>
    <w:rsid w:val="00B56625"/>
    <w:rsid w:val="00B571CD"/>
    <w:rsid w:val="00B57619"/>
    <w:rsid w:val="00B60D2D"/>
    <w:rsid w:val="00B612DB"/>
    <w:rsid w:val="00B6156C"/>
    <w:rsid w:val="00B6204C"/>
    <w:rsid w:val="00B64D33"/>
    <w:rsid w:val="00B64F63"/>
    <w:rsid w:val="00B65555"/>
    <w:rsid w:val="00B662DD"/>
    <w:rsid w:val="00B6694E"/>
    <w:rsid w:val="00B67594"/>
    <w:rsid w:val="00B677C4"/>
    <w:rsid w:val="00B72E1B"/>
    <w:rsid w:val="00B72F42"/>
    <w:rsid w:val="00B74BA7"/>
    <w:rsid w:val="00B7558A"/>
    <w:rsid w:val="00B762F1"/>
    <w:rsid w:val="00B77741"/>
    <w:rsid w:val="00B7793E"/>
    <w:rsid w:val="00B802D2"/>
    <w:rsid w:val="00B8355B"/>
    <w:rsid w:val="00B8394A"/>
    <w:rsid w:val="00B87228"/>
    <w:rsid w:val="00B87E38"/>
    <w:rsid w:val="00B927E7"/>
    <w:rsid w:val="00B93DD7"/>
    <w:rsid w:val="00B948AE"/>
    <w:rsid w:val="00B94A78"/>
    <w:rsid w:val="00B964B8"/>
    <w:rsid w:val="00B96D2D"/>
    <w:rsid w:val="00B9762D"/>
    <w:rsid w:val="00B97A4B"/>
    <w:rsid w:val="00B97B77"/>
    <w:rsid w:val="00BA0C5E"/>
    <w:rsid w:val="00BA1D94"/>
    <w:rsid w:val="00BA2BA3"/>
    <w:rsid w:val="00BA4255"/>
    <w:rsid w:val="00BA689A"/>
    <w:rsid w:val="00BA7B37"/>
    <w:rsid w:val="00BA7E64"/>
    <w:rsid w:val="00BB40AD"/>
    <w:rsid w:val="00BB42AA"/>
    <w:rsid w:val="00BB74CA"/>
    <w:rsid w:val="00BC0A7E"/>
    <w:rsid w:val="00BC14FB"/>
    <w:rsid w:val="00BC265B"/>
    <w:rsid w:val="00BC2A50"/>
    <w:rsid w:val="00BC37D1"/>
    <w:rsid w:val="00BC741A"/>
    <w:rsid w:val="00BD090D"/>
    <w:rsid w:val="00BD0BC8"/>
    <w:rsid w:val="00BD1359"/>
    <w:rsid w:val="00BD24E1"/>
    <w:rsid w:val="00BD4E1D"/>
    <w:rsid w:val="00BD5108"/>
    <w:rsid w:val="00BD676E"/>
    <w:rsid w:val="00BE11F0"/>
    <w:rsid w:val="00BE1F3D"/>
    <w:rsid w:val="00BE6216"/>
    <w:rsid w:val="00BF346B"/>
    <w:rsid w:val="00BF4427"/>
    <w:rsid w:val="00BF650A"/>
    <w:rsid w:val="00BF67F1"/>
    <w:rsid w:val="00BF7E39"/>
    <w:rsid w:val="00C0089A"/>
    <w:rsid w:val="00C00B06"/>
    <w:rsid w:val="00C05779"/>
    <w:rsid w:val="00C05F24"/>
    <w:rsid w:val="00C063D8"/>
    <w:rsid w:val="00C13846"/>
    <w:rsid w:val="00C139F8"/>
    <w:rsid w:val="00C13D0E"/>
    <w:rsid w:val="00C16011"/>
    <w:rsid w:val="00C21845"/>
    <w:rsid w:val="00C24113"/>
    <w:rsid w:val="00C25853"/>
    <w:rsid w:val="00C25D5F"/>
    <w:rsid w:val="00C313A7"/>
    <w:rsid w:val="00C35155"/>
    <w:rsid w:val="00C3590D"/>
    <w:rsid w:val="00C367ED"/>
    <w:rsid w:val="00C455F2"/>
    <w:rsid w:val="00C458A6"/>
    <w:rsid w:val="00C464DA"/>
    <w:rsid w:val="00C534DA"/>
    <w:rsid w:val="00C54409"/>
    <w:rsid w:val="00C547B3"/>
    <w:rsid w:val="00C547F5"/>
    <w:rsid w:val="00C553F1"/>
    <w:rsid w:val="00C56490"/>
    <w:rsid w:val="00C57D36"/>
    <w:rsid w:val="00C62C70"/>
    <w:rsid w:val="00C633A0"/>
    <w:rsid w:val="00C6413A"/>
    <w:rsid w:val="00C67033"/>
    <w:rsid w:val="00C67127"/>
    <w:rsid w:val="00C70645"/>
    <w:rsid w:val="00C70A63"/>
    <w:rsid w:val="00C70A92"/>
    <w:rsid w:val="00C70C85"/>
    <w:rsid w:val="00C716D7"/>
    <w:rsid w:val="00C746EF"/>
    <w:rsid w:val="00C75512"/>
    <w:rsid w:val="00C767FB"/>
    <w:rsid w:val="00C769F2"/>
    <w:rsid w:val="00C773BB"/>
    <w:rsid w:val="00C77FF2"/>
    <w:rsid w:val="00C81A0C"/>
    <w:rsid w:val="00C81BF6"/>
    <w:rsid w:val="00C82ED6"/>
    <w:rsid w:val="00C83871"/>
    <w:rsid w:val="00C83F37"/>
    <w:rsid w:val="00C84FBF"/>
    <w:rsid w:val="00C85BCF"/>
    <w:rsid w:val="00C86159"/>
    <w:rsid w:val="00C86B3A"/>
    <w:rsid w:val="00C90421"/>
    <w:rsid w:val="00C9128A"/>
    <w:rsid w:val="00C921B1"/>
    <w:rsid w:val="00C931AA"/>
    <w:rsid w:val="00C9368C"/>
    <w:rsid w:val="00C94EEA"/>
    <w:rsid w:val="00C9548D"/>
    <w:rsid w:val="00C95A95"/>
    <w:rsid w:val="00C960AC"/>
    <w:rsid w:val="00CA24CB"/>
    <w:rsid w:val="00CA28B3"/>
    <w:rsid w:val="00CA296C"/>
    <w:rsid w:val="00CA39C1"/>
    <w:rsid w:val="00CA3AC1"/>
    <w:rsid w:val="00CA6054"/>
    <w:rsid w:val="00CA768D"/>
    <w:rsid w:val="00CA76DD"/>
    <w:rsid w:val="00CA7D70"/>
    <w:rsid w:val="00CB63AF"/>
    <w:rsid w:val="00CB747D"/>
    <w:rsid w:val="00CC0D20"/>
    <w:rsid w:val="00CC1FEF"/>
    <w:rsid w:val="00CC4DDB"/>
    <w:rsid w:val="00CD0AEE"/>
    <w:rsid w:val="00CD0CDB"/>
    <w:rsid w:val="00CD11C1"/>
    <w:rsid w:val="00CD19B1"/>
    <w:rsid w:val="00CD1D9D"/>
    <w:rsid w:val="00CD2440"/>
    <w:rsid w:val="00CD3379"/>
    <w:rsid w:val="00CD3921"/>
    <w:rsid w:val="00CD6977"/>
    <w:rsid w:val="00CE10B3"/>
    <w:rsid w:val="00CE2702"/>
    <w:rsid w:val="00CE2D2B"/>
    <w:rsid w:val="00CE465B"/>
    <w:rsid w:val="00CE4A21"/>
    <w:rsid w:val="00CE53BE"/>
    <w:rsid w:val="00CE6BCA"/>
    <w:rsid w:val="00CF1150"/>
    <w:rsid w:val="00CF4185"/>
    <w:rsid w:val="00CF634D"/>
    <w:rsid w:val="00CF64F5"/>
    <w:rsid w:val="00CF778E"/>
    <w:rsid w:val="00D0108A"/>
    <w:rsid w:val="00D02A21"/>
    <w:rsid w:val="00D033D4"/>
    <w:rsid w:val="00D05FDB"/>
    <w:rsid w:val="00D06799"/>
    <w:rsid w:val="00D06E40"/>
    <w:rsid w:val="00D12A0E"/>
    <w:rsid w:val="00D136FB"/>
    <w:rsid w:val="00D138EA"/>
    <w:rsid w:val="00D13F8C"/>
    <w:rsid w:val="00D17276"/>
    <w:rsid w:val="00D1747F"/>
    <w:rsid w:val="00D202A7"/>
    <w:rsid w:val="00D20CBB"/>
    <w:rsid w:val="00D225BC"/>
    <w:rsid w:val="00D22E07"/>
    <w:rsid w:val="00D3000F"/>
    <w:rsid w:val="00D37403"/>
    <w:rsid w:val="00D4036B"/>
    <w:rsid w:val="00D4117B"/>
    <w:rsid w:val="00D432EB"/>
    <w:rsid w:val="00D44CE8"/>
    <w:rsid w:val="00D459F8"/>
    <w:rsid w:val="00D5204E"/>
    <w:rsid w:val="00D52A6F"/>
    <w:rsid w:val="00D52C1D"/>
    <w:rsid w:val="00D53926"/>
    <w:rsid w:val="00D55036"/>
    <w:rsid w:val="00D55797"/>
    <w:rsid w:val="00D618FA"/>
    <w:rsid w:val="00D62F18"/>
    <w:rsid w:val="00D63198"/>
    <w:rsid w:val="00D63B62"/>
    <w:rsid w:val="00D666EB"/>
    <w:rsid w:val="00D66AF4"/>
    <w:rsid w:val="00D66D27"/>
    <w:rsid w:val="00D671CD"/>
    <w:rsid w:val="00D67C21"/>
    <w:rsid w:val="00D67C71"/>
    <w:rsid w:val="00D7058E"/>
    <w:rsid w:val="00D71488"/>
    <w:rsid w:val="00D740CE"/>
    <w:rsid w:val="00D7462F"/>
    <w:rsid w:val="00D76BF2"/>
    <w:rsid w:val="00D77063"/>
    <w:rsid w:val="00D772D6"/>
    <w:rsid w:val="00D816D4"/>
    <w:rsid w:val="00D8491D"/>
    <w:rsid w:val="00D860B7"/>
    <w:rsid w:val="00D8612E"/>
    <w:rsid w:val="00D87206"/>
    <w:rsid w:val="00D8755C"/>
    <w:rsid w:val="00D9184F"/>
    <w:rsid w:val="00D92011"/>
    <w:rsid w:val="00D92DD4"/>
    <w:rsid w:val="00D93ACA"/>
    <w:rsid w:val="00D93E8B"/>
    <w:rsid w:val="00D9421D"/>
    <w:rsid w:val="00D947F3"/>
    <w:rsid w:val="00D94D26"/>
    <w:rsid w:val="00D9542F"/>
    <w:rsid w:val="00D95B57"/>
    <w:rsid w:val="00D95C8F"/>
    <w:rsid w:val="00D9675C"/>
    <w:rsid w:val="00D96CA6"/>
    <w:rsid w:val="00D96DB5"/>
    <w:rsid w:val="00DA1620"/>
    <w:rsid w:val="00DA1EAA"/>
    <w:rsid w:val="00DA2CF9"/>
    <w:rsid w:val="00DA426F"/>
    <w:rsid w:val="00DA4326"/>
    <w:rsid w:val="00DA7493"/>
    <w:rsid w:val="00DA773F"/>
    <w:rsid w:val="00DB0378"/>
    <w:rsid w:val="00DB1272"/>
    <w:rsid w:val="00DB2E2E"/>
    <w:rsid w:val="00DB3007"/>
    <w:rsid w:val="00DB3AC3"/>
    <w:rsid w:val="00DB4ADB"/>
    <w:rsid w:val="00DB50A5"/>
    <w:rsid w:val="00DB644C"/>
    <w:rsid w:val="00DB65BF"/>
    <w:rsid w:val="00DB671A"/>
    <w:rsid w:val="00DB67CE"/>
    <w:rsid w:val="00DB7B99"/>
    <w:rsid w:val="00DB7DD9"/>
    <w:rsid w:val="00DC029B"/>
    <w:rsid w:val="00DC0C56"/>
    <w:rsid w:val="00DC0FC7"/>
    <w:rsid w:val="00DC17BB"/>
    <w:rsid w:val="00DC361D"/>
    <w:rsid w:val="00DC53AC"/>
    <w:rsid w:val="00DC6ACD"/>
    <w:rsid w:val="00DC6FE4"/>
    <w:rsid w:val="00DD2F1E"/>
    <w:rsid w:val="00DD7AA8"/>
    <w:rsid w:val="00DD7CC5"/>
    <w:rsid w:val="00DE0159"/>
    <w:rsid w:val="00DE414B"/>
    <w:rsid w:val="00DE4550"/>
    <w:rsid w:val="00DE47D9"/>
    <w:rsid w:val="00DE5AB5"/>
    <w:rsid w:val="00DE638D"/>
    <w:rsid w:val="00DE725B"/>
    <w:rsid w:val="00DF0BE1"/>
    <w:rsid w:val="00DF67CC"/>
    <w:rsid w:val="00DF792F"/>
    <w:rsid w:val="00E02ED5"/>
    <w:rsid w:val="00E07813"/>
    <w:rsid w:val="00E12932"/>
    <w:rsid w:val="00E13897"/>
    <w:rsid w:val="00E15EE0"/>
    <w:rsid w:val="00E16780"/>
    <w:rsid w:val="00E1678B"/>
    <w:rsid w:val="00E172F7"/>
    <w:rsid w:val="00E179B5"/>
    <w:rsid w:val="00E179FA"/>
    <w:rsid w:val="00E21309"/>
    <w:rsid w:val="00E2175E"/>
    <w:rsid w:val="00E2271B"/>
    <w:rsid w:val="00E251C2"/>
    <w:rsid w:val="00E32265"/>
    <w:rsid w:val="00E32E2D"/>
    <w:rsid w:val="00E3362E"/>
    <w:rsid w:val="00E33829"/>
    <w:rsid w:val="00E342EC"/>
    <w:rsid w:val="00E35FC4"/>
    <w:rsid w:val="00E36137"/>
    <w:rsid w:val="00E36C97"/>
    <w:rsid w:val="00E3705F"/>
    <w:rsid w:val="00E37715"/>
    <w:rsid w:val="00E40387"/>
    <w:rsid w:val="00E41AC0"/>
    <w:rsid w:val="00E41E78"/>
    <w:rsid w:val="00E41F8C"/>
    <w:rsid w:val="00E4359D"/>
    <w:rsid w:val="00E443D9"/>
    <w:rsid w:val="00E47A7A"/>
    <w:rsid w:val="00E50049"/>
    <w:rsid w:val="00E5200F"/>
    <w:rsid w:val="00E534C0"/>
    <w:rsid w:val="00E5514E"/>
    <w:rsid w:val="00E5631A"/>
    <w:rsid w:val="00E579E1"/>
    <w:rsid w:val="00E57C58"/>
    <w:rsid w:val="00E609A0"/>
    <w:rsid w:val="00E61527"/>
    <w:rsid w:val="00E61CDE"/>
    <w:rsid w:val="00E630AE"/>
    <w:rsid w:val="00E64D07"/>
    <w:rsid w:val="00E67B46"/>
    <w:rsid w:val="00E7075F"/>
    <w:rsid w:val="00E71150"/>
    <w:rsid w:val="00E712CA"/>
    <w:rsid w:val="00E71833"/>
    <w:rsid w:val="00E71F7A"/>
    <w:rsid w:val="00E72567"/>
    <w:rsid w:val="00E72D73"/>
    <w:rsid w:val="00E72F38"/>
    <w:rsid w:val="00E75479"/>
    <w:rsid w:val="00E833E4"/>
    <w:rsid w:val="00E84D28"/>
    <w:rsid w:val="00E84E05"/>
    <w:rsid w:val="00E85F8C"/>
    <w:rsid w:val="00E90214"/>
    <w:rsid w:val="00E906FF"/>
    <w:rsid w:val="00E915E3"/>
    <w:rsid w:val="00E9368E"/>
    <w:rsid w:val="00E94081"/>
    <w:rsid w:val="00E9519E"/>
    <w:rsid w:val="00E952A3"/>
    <w:rsid w:val="00EA128D"/>
    <w:rsid w:val="00EA251F"/>
    <w:rsid w:val="00EA25CD"/>
    <w:rsid w:val="00EA29BD"/>
    <w:rsid w:val="00EA4F85"/>
    <w:rsid w:val="00EA61C2"/>
    <w:rsid w:val="00EB0870"/>
    <w:rsid w:val="00EB120B"/>
    <w:rsid w:val="00EB29C8"/>
    <w:rsid w:val="00EB34DF"/>
    <w:rsid w:val="00EB3BC4"/>
    <w:rsid w:val="00EB6001"/>
    <w:rsid w:val="00EB6D17"/>
    <w:rsid w:val="00EB7B53"/>
    <w:rsid w:val="00EB7B7A"/>
    <w:rsid w:val="00EC0A78"/>
    <w:rsid w:val="00EC0E1C"/>
    <w:rsid w:val="00EC6CAB"/>
    <w:rsid w:val="00ED1509"/>
    <w:rsid w:val="00ED1522"/>
    <w:rsid w:val="00ED267D"/>
    <w:rsid w:val="00ED2CA1"/>
    <w:rsid w:val="00ED32B9"/>
    <w:rsid w:val="00ED3466"/>
    <w:rsid w:val="00ED4CF1"/>
    <w:rsid w:val="00ED52DE"/>
    <w:rsid w:val="00ED53DF"/>
    <w:rsid w:val="00ED68AC"/>
    <w:rsid w:val="00ED7C1A"/>
    <w:rsid w:val="00EE1E6E"/>
    <w:rsid w:val="00EE307A"/>
    <w:rsid w:val="00EE3F34"/>
    <w:rsid w:val="00EE512F"/>
    <w:rsid w:val="00EE6B91"/>
    <w:rsid w:val="00EF0973"/>
    <w:rsid w:val="00EF0B0A"/>
    <w:rsid w:val="00EF0F4B"/>
    <w:rsid w:val="00EF2DA6"/>
    <w:rsid w:val="00EF37FC"/>
    <w:rsid w:val="00EF4163"/>
    <w:rsid w:val="00EF573C"/>
    <w:rsid w:val="00F0006C"/>
    <w:rsid w:val="00F00662"/>
    <w:rsid w:val="00F02C74"/>
    <w:rsid w:val="00F033B8"/>
    <w:rsid w:val="00F03939"/>
    <w:rsid w:val="00F064F5"/>
    <w:rsid w:val="00F065D0"/>
    <w:rsid w:val="00F069C7"/>
    <w:rsid w:val="00F07C35"/>
    <w:rsid w:val="00F101E7"/>
    <w:rsid w:val="00F1024F"/>
    <w:rsid w:val="00F1040C"/>
    <w:rsid w:val="00F1049F"/>
    <w:rsid w:val="00F1534D"/>
    <w:rsid w:val="00F1557C"/>
    <w:rsid w:val="00F17E76"/>
    <w:rsid w:val="00F17F6A"/>
    <w:rsid w:val="00F17F9F"/>
    <w:rsid w:val="00F2021E"/>
    <w:rsid w:val="00F204DE"/>
    <w:rsid w:val="00F213D2"/>
    <w:rsid w:val="00F2399E"/>
    <w:rsid w:val="00F23C25"/>
    <w:rsid w:val="00F24EDB"/>
    <w:rsid w:val="00F27537"/>
    <w:rsid w:val="00F27D6E"/>
    <w:rsid w:val="00F300C5"/>
    <w:rsid w:val="00F3018B"/>
    <w:rsid w:val="00F317E1"/>
    <w:rsid w:val="00F32EDF"/>
    <w:rsid w:val="00F32F52"/>
    <w:rsid w:val="00F3567B"/>
    <w:rsid w:val="00F35FFA"/>
    <w:rsid w:val="00F3680B"/>
    <w:rsid w:val="00F4042E"/>
    <w:rsid w:val="00F42A67"/>
    <w:rsid w:val="00F4308D"/>
    <w:rsid w:val="00F43109"/>
    <w:rsid w:val="00F453B6"/>
    <w:rsid w:val="00F45443"/>
    <w:rsid w:val="00F505F5"/>
    <w:rsid w:val="00F5084A"/>
    <w:rsid w:val="00F50D4A"/>
    <w:rsid w:val="00F521F2"/>
    <w:rsid w:val="00F52D1E"/>
    <w:rsid w:val="00F5324F"/>
    <w:rsid w:val="00F5373D"/>
    <w:rsid w:val="00F563EA"/>
    <w:rsid w:val="00F56402"/>
    <w:rsid w:val="00F566F9"/>
    <w:rsid w:val="00F5690A"/>
    <w:rsid w:val="00F56981"/>
    <w:rsid w:val="00F57E9D"/>
    <w:rsid w:val="00F61278"/>
    <w:rsid w:val="00F61446"/>
    <w:rsid w:val="00F61D5C"/>
    <w:rsid w:val="00F62179"/>
    <w:rsid w:val="00F6345C"/>
    <w:rsid w:val="00F639A7"/>
    <w:rsid w:val="00F63C93"/>
    <w:rsid w:val="00F65F98"/>
    <w:rsid w:val="00F664E6"/>
    <w:rsid w:val="00F66509"/>
    <w:rsid w:val="00F66E32"/>
    <w:rsid w:val="00F670A9"/>
    <w:rsid w:val="00F67650"/>
    <w:rsid w:val="00F717CC"/>
    <w:rsid w:val="00F72AFB"/>
    <w:rsid w:val="00F73F01"/>
    <w:rsid w:val="00F7469D"/>
    <w:rsid w:val="00F74A5F"/>
    <w:rsid w:val="00F7578D"/>
    <w:rsid w:val="00F763BB"/>
    <w:rsid w:val="00F770CD"/>
    <w:rsid w:val="00F77B60"/>
    <w:rsid w:val="00F77E5E"/>
    <w:rsid w:val="00F81D2C"/>
    <w:rsid w:val="00F83EA2"/>
    <w:rsid w:val="00F84860"/>
    <w:rsid w:val="00F86E97"/>
    <w:rsid w:val="00F87A4A"/>
    <w:rsid w:val="00F93489"/>
    <w:rsid w:val="00F945BC"/>
    <w:rsid w:val="00F95169"/>
    <w:rsid w:val="00F96053"/>
    <w:rsid w:val="00FA0D15"/>
    <w:rsid w:val="00FA0FFF"/>
    <w:rsid w:val="00FA136C"/>
    <w:rsid w:val="00FA203E"/>
    <w:rsid w:val="00FA2110"/>
    <w:rsid w:val="00FA242A"/>
    <w:rsid w:val="00FA275E"/>
    <w:rsid w:val="00FA3170"/>
    <w:rsid w:val="00FA33EC"/>
    <w:rsid w:val="00FA56A9"/>
    <w:rsid w:val="00FA700D"/>
    <w:rsid w:val="00FA7EF3"/>
    <w:rsid w:val="00FB1842"/>
    <w:rsid w:val="00FB4857"/>
    <w:rsid w:val="00FB5426"/>
    <w:rsid w:val="00FC0BAB"/>
    <w:rsid w:val="00FC0C35"/>
    <w:rsid w:val="00FC3E91"/>
    <w:rsid w:val="00FC4C44"/>
    <w:rsid w:val="00FC546B"/>
    <w:rsid w:val="00FC5ECE"/>
    <w:rsid w:val="00FD1402"/>
    <w:rsid w:val="00FD1450"/>
    <w:rsid w:val="00FD155A"/>
    <w:rsid w:val="00FD1C49"/>
    <w:rsid w:val="00FD1E5C"/>
    <w:rsid w:val="00FD25E2"/>
    <w:rsid w:val="00FD3456"/>
    <w:rsid w:val="00FD5C22"/>
    <w:rsid w:val="00FD7EB2"/>
    <w:rsid w:val="00FE230D"/>
    <w:rsid w:val="00FE25B3"/>
    <w:rsid w:val="00FE2D79"/>
    <w:rsid w:val="00FE44EC"/>
    <w:rsid w:val="00FE562B"/>
    <w:rsid w:val="00FE7894"/>
    <w:rsid w:val="00FE7C2D"/>
    <w:rsid w:val="00FF0672"/>
    <w:rsid w:val="00FF2888"/>
    <w:rsid w:val="00FF2929"/>
    <w:rsid w:val="00FF410A"/>
    <w:rsid w:val="00FF534C"/>
    <w:rsid w:val="00FF6884"/>
    <w:rsid w:val="00FF72E8"/>
    <w:rsid w:val="00FF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4FF57"/>
  <w15:chartTrackingRefBased/>
  <w15:docId w15:val="{98F5E706-A35C-6E4E-83E6-42DC41A59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Textkörper CS)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B67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B6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B67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B67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B67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B67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B67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B67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B67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6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B6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B67C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B67C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B67C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B67C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B67C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B67C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B67C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B67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B6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B67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67C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B67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B67C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B67C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B67C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B6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B67C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B67C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B6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694B80"/>
    <w:pPr>
      <w:spacing w:after="200"/>
    </w:pPr>
    <w:rPr>
      <w:rFonts w:asciiTheme="minorHAnsi" w:hAnsiTheme="minorHAnsi" w:cstheme="minorBidi"/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berarbeitung">
    <w:name w:val="Revision"/>
    <w:hidden/>
    <w:uiPriority w:val="99"/>
    <w:semiHidden/>
    <w:rsid w:val="00BD1359"/>
  </w:style>
  <w:style w:type="character" w:styleId="Kommentarzeichen">
    <w:name w:val="annotation reference"/>
    <w:basedOn w:val="Absatz-Standardschriftart"/>
    <w:uiPriority w:val="99"/>
    <w:semiHidden/>
    <w:unhideWhenUsed/>
    <w:rsid w:val="00BD13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135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135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13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135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A87A59"/>
    <w:pPr>
      <w:jc w:val="center"/>
    </w:pPr>
    <w:rPr>
      <w:rFonts w:cs="Arial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A87A59"/>
    <w:rPr>
      <w:rFonts w:asciiTheme="minorHAnsi" w:hAnsiTheme="minorHAnsi" w:cstheme="minorBidi"/>
      <w:i/>
      <w:iCs/>
      <w:color w:val="0E2841" w:themeColor="text2"/>
      <w:kern w:val="0"/>
      <w:sz w:val="18"/>
      <w:szCs w:val="18"/>
      <w:lang w:val="en-US"/>
      <w14:ligatures w14:val="none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A87A59"/>
    <w:rPr>
      <w:rFonts w:asciiTheme="minorHAnsi" w:hAnsiTheme="minorHAnsi" w:cs="Arial"/>
      <w:i w:val="0"/>
      <w:iCs w:val="0"/>
      <w:color w:val="0E2841" w:themeColor="text2"/>
      <w:kern w:val="0"/>
      <w:sz w:val="18"/>
      <w:szCs w:val="18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A87A59"/>
    <w:pPr>
      <w:spacing w:line="480" w:lineRule="auto"/>
      <w:jc w:val="both"/>
    </w:pPr>
    <w:rPr>
      <w:rFonts w:cs="Arial"/>
      <w:lang w:val="en-US"/>
    </w:rPr>
  </w:style>
  <w:style w:type="character" w:customStyle="1" w:styleId="EndNoteBibliographyZchn">
    <w:name w:val="EndNote Bibliography Zchn"/>
    <w:basedOn w:val="BeschriftungZchn"/>
    <w:link w:val="EndNoteBibliography"/>
    <w:rsid w:val="00A87A59"/>
    <w:rPr>
      <w:rFonts w:asciiTheme="minorHAnsi" w:hAnsiTheme="minorHAnsi" w:cs="Arial"/>
      <w:i w:val="0"/>
      <w:iCs w:val="0"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</dc:creator>
  <cp:keywords/>
  <dc:description/>
  <cp:lastModifiedBy>J R</cp:lastModifiedBy>
  <cp:revision>63</cp:revision>
  <dcterms:created xsi:type="dcterms:W3CDTF">2025-04-14T15:11:00Z</dcterms:created>
  <dcterms:modified xsi:type="dcterms:W3CDTF">2025-04-27T07:19:00Z</dcterms:modified>
</cp:coreProperties>
</file>